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F5B1" w14:textId="079DFE3C" w:rsidR="0097171A" w:rsidRPr="00D05E74" w:rsidRDefault="0097171A" w:rsidP="00D05E74">
      <w:pPr>
        <w:rPr>
          <w:b/>
          <w:bCs/>
          <w:color w:val="000000" w:themeColor="text1"/>
        </w:rPr>
      </w:pPr>
      <w:r w:rsidRPr="0097171A">
        <w:rPr>
          <w:b/>
          <w:bCs/>
          <w:color w:val="000000" w:themeColor="text1"/>
        </w:rPr>
        <w:t xml:space="preserve">Table </w:t>
      </w:r>
      <w:r w:rsidR="00D57794">
        <w:rPr>
          <w:b/>
          <w:bCs/>
          <w:color w:val="000000" w:themeColor="text1"/>
        </w:rPr>
        <w:t>5</w:t>
      </w:r>
      <w:r w:rsidR="00D05E74">
        <w:rPr>
          <w:b/>
          <w:bCs/>
          <w:color w:val="000000" w:themeColor="text1"/>
        </w:rPr>
        <w:t>s</w:t>
      </w:r>
      <w:r w:rsidRPr="0097171A">
        <w:rPr>
          <w:color w:val="000000" w:themeColor="text1"/>
        </w:rPr>
        <w:t xml:space="preserve">. </w:t>
      </w:r>
      <w:r w:rsidR="007E4E25">
        <w:rPr>
          <w:color w:val="000000" w:themeColor="text1"/>
        </w:rPr>
        <w:t>Clarity evaluation and item</w:t>
      </w:r>
      <w:r w:rsidR="003D533D">
        <w:rPr>
          <w:rFonts w:hint="cs"/>
          <w:color w:val="000000" w:themeColor="text1"/>
          <w:rtl/>
        </w:rPr>
        <w:t>-</w:t>
      </w:r>
      <w:r w:rsidR="003D533D">
        <w:rPr>
          <w:color w:val="000000" w:themeColor="text1"/>
        </w:rPr>
        <w:t>C</w:t>
      </w:r>
      <w:r w:rsidRPr="0097171A">
        <w:rPr>
          <w:color w:val="000000" w:themeColor="text1"/>
        </w:rPr>
        <w:t xml:space="preserve">ontent </w:t>
      </w:r>
      <w:r w:rsidR="003D533D">
        <w:rPr>
          <w:color w:val="000000" w:themeColor="text1"/>
        </w:rPr>
        <w:t>V</w:t>
      </w:r>
      <w:r w:rsidRPr="0097171A">
        <w:rPr>
          <w:color w:val="000000" w:themeColor="text1"/>
        </w:rPr>
        <w:t xml:space="preserve">alidity </w:t>
      </w:r>
      <w:r w:rsidR="003D533D">
        <w:rPr>
          <w:color w:val="000000" w:themeColor="text1"/>
        </w:rPr>
        <w:t>I</w:t>
      </w:r>
      <w:r w:rsidRPr="0097171A">
        <w:rPr>
          <w:color w:val="000000" w:themeColor="text1"/>
        </w:rPr>
        <w:t xml:space="preserve">ndex </w:t>
      </w:r>
      <w:r w:rsidR="007E4E25">
        <w:rPr>
          <w:color w:val="000000" w:themeColor="text1"/>
        </w:rPr>
        <w:t xml:space="preserve">(I-CVI) </w:t>
      </w:r>
      <w:r w:rsidRPr="0097171A">
        <w:rPr>
          <w:color w:val="000000" w:themeColor="text1"/>
        </w:rPr>
        <w:t xml:space="preserve">of </w:t>
      </w:r>
      <w:r w:rsidR="007E4E25">
        <w:rPr>
          <w:color w:val="000000" w:themeColor="text1"/>
        </w:rPr>
        <w:t xml:space="preserve">the modified </w:t>
      </w:r>
      <w:r w:rsidR="00CB27C6">
        <w:rPr>
          <w:color w:val="000000" w:themeColor="text1"/>
        </w:rPr>
        <w:t>P</w:t>
      </w:r>
      <w:r w:rsidR="007E4E25">
        <w:rPr>
          <w:color w:val="000000" w:themeColor="text1"/>
        </w:rPr>
        <w:t>re-</w:t>
      </w:r>
      <w:r w:rsidR="00CB27C6">
        <w:rPr>
          <w:color w:val="000000" w:themeColor="text1"/>
        </w:rPr>
        <w:t>F</w:t>
      </w:r>
      <w:r w:rsidR="007E4E25">
        <w:rPr>
          <w:color w:val="000000" w:themeColor="text1"/>
        </w:rPr>
        <w:t xml:space="preserve">inal </w:t>
      </w:r>
      <w:r w:rsidR="00CB27C6">
        <w:rPr>
          <w:color w:val="000000" w:themeColor="text1"/>
        </w:rPr>
        <w:t>V</w:t>
      </w:r>
      <w:r w:rsidR="007E4E25">
        <w:rPr>
          <w:color w:val="000000" w:themeColor="text1"/>
        </w:rPr>
        <w:t xml:space="preserve">ersion of </w:t>
      </w:r>
      <w:r w:rsidR="00CB27C6">
        <w:rPr>
          <w:color w:val="000000" w:themeColor="text1"/>
        </w:rPr>
        <w:t xml:space="preserve">the Arabic </w:t>
      </w:r>
      <w:r w:rsidR="007E4E25">
        <w:rPr>
          <w:color w:val="000000" w:themeColor="text1"/>
        </w:rPr>
        <w:t>PHEEM using a panel</w:t>
      </w:r>
      <w:r w:rsidRPr="0097171A">
        <w:rPr>
          <w:color w:val="000000" w:themeColor="text1"/>
        </w:rPr>
        <w:t xml:space="preserve"> of experts (n=10)</w:t>
      </w:r>
      <w:r w:rsidR="007E4E25">
        <w:rPr>
          <w:color w:val="000000" w:themeColor="text1"/>
        </w:rPr>
        <w:t>.</w:t>
      </w:r>
    </w:p>
    <w:tbl>
      <w:tblPr>
        <w:tblStyle w:val="TableGridLight"/>
        <w:tblW w:w="9355" w:type="dxa"/>
        <w:tblLook w:val="04A0" w:firstRow="1" w:lastRow="0" w:firstColumn="1" w:lastColumn="0" w:noHBand="0" w:noVBand="1"/>
      </w:tblPr>
      <w:tblGrid>
        <w:gridCol w:w="7857"/>
        <w:gridCol w:w="693"/>
        <w:gridCol w:w="805"/>
      </w:tblGrid>
      <w:tr w:rsidR="005B6F55" w14:paraId="442675FC" w14:textId="231D70B2" w:rsidTr="00A61C9A">
        <w:tc>
          <w:tcPr>
            <w:tcW w:w="7857" w:type="dxa"/>
          </w:tcPr>
          <w:p w14:paraId="3E74755E" w14:textId="4935EC93" w:rsidR="005B6F55" w:rsidRPr="00A61C9A" w:rsidRDefault="005B6F55" w:rsidP="00D05E74">
            <w:pPr>
              <w:rPr>
                <w:sz w:val="22"/>
                <w:szCs w:val="22"/>
              </w:rPr>
            </w:pPr>
            <w:r w:rsidRPr="00A61C9A">
              <w:rPr>
                <w:sz w:val="22"/>
                <w:szCs w:val="22"/>
              </w:rPr>
              <w:t>Item</w:t>
            </w:r>
          </w:p>
        </w:tc>
        <w:tc>
          <w:tcPr>
            <w:tcW w:w="693" w:type="dxa"/>
          </w:tcPr>
          <w:p w14:paraId="2CB05994" w14:textId="6A7EB2F7" w:rsidR="005B6F55" w:rsidRPr="00A61C9A" w:rsidRDefault="007E4E25" w:rsidP="00D05E74">
            <w:pPr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Clear</w:t>
            </w:r>
          </w:p>
        </w:tc>
        <w:tc>
          <w:tcPr>
            <w:tcW w:w="805" w:type="dxa"/>
          </w:tcPr>
          <w:p w14:paraId="43EE2542" w14:textId="5294B82D" w:rsidR="005B6F55" w:rsidRPr="00A61C9A" w:rsidRDefault="005B6F55" w:rsidP="00D05E74">
            <w:pPr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I-CVI</w:t>
            </w:r>
          </w:p>
        </w:tc>
      </w:tr>
      <w:tr w:rsidR="005B6F55" w14:paraId="7EA9D6DE" w14:textId="32E23369" w:rsidTr="00A61C9A">
        <w:tc>
          <w:tcPr>
            <w:tcW w:w="7857" w:type="dxa"/>
          </w:tcPr>
          <w:p w14:paraId="06D61771" w14:textId="43DF11AD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 xml:space="preserve">1.I have a contract of employment that provides information about hours of work </w:t>
            </w:r>
          </w:p>
          <w:p w14:paraId="12892043" w14:textId="24CD82FA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لدي عقد عمل يبين عدد ساعات الدوام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547ACCE0" w14:textId="27CD984E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1416A19E" w14:textId="28FA7C5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14E73331" w14:textId="2F2B0CCE" w:rsidTr="00A61C9A">
        <w:tc>
          <w:tcPr>
            <w:tcW w:w="7857" w:type="dxa"/>
          </w:tcPr>
          <w:p w14:paraId="7ECFED5D" w14:textId="625DF817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.My clinical teachers set clear expectations</w:t>
            </w:r>
          </w:p>
          <w:p w14:paraId="54A5009A" w14:textId="66A6C541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يحدد</w:t>
            </w:r>
            <w:r w:rsidRPr="003D533D">
              <w:rPr>
                <w:sz w:val="22"/>
                <w:szCs w:val="22"/>
                <w:rtl/>
              </w:rPr>
              <w:t xml:space="preserve"> الاختصاصيون 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المتطلبات </w:t>
            </w:r>
            <w:r w:rsidRPr="003D533D">
              <w:rPr>
                <w:sz w:val="22"/>
                <w:szCs w:val="22"/>
                <w:rtl/>
              </w:rPr>
              <w:t>المرجوة من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0F69FFB3" w14:textId="15589F4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805" w:type="dxa"/>
          </w:tcPr>
          <w:p w14:paraId="7B01011B" w14:textId="2C812ADD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3D08B100" w14:textId="37581831" w:rsidTr="00A61C9A">
        <w:tc>
          <w:tcPr>
            <w:tcW w:w="7857" w:type="dxa"/>
          </w:tcPr>
          <w:p w14:paraId="1A86B479" w14:textId="025DBEDA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 xml:space="preserve">3.I have protected educational time in this post </w:t>
            </w:r>
          </w:p>
          <w:p w14:paraId="04A39DAB" w14:textId="76572A9F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الوقت </w:t>
            </w:r>
            <w:r w:rsidRPr="003D533D">
              <w:rPr>
                <w:rFonts w:hint="cs"/>
                <w:sz w:val="22"/>
                <w:szCs w:val="22"/>
                <w:rtl/>
              </w:rPr>
              <w:t>المخصص</w:t>
            </w:r>
            <w:r w:rsidRPr="003D533D">
              <w:rPr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cs"/>
                <w:sz w:val="22"/>
                <w:szCs w:val="22"/>
                <w:rtl/>
              </w:rPr>
              <w:t>ل</w:t>
            </w:r>
            <w:r w:rsidRPr="003D533D">
              <w:rPr>
                <w:sz w:val="22"/>
                <w:szCs w:val="22"/>
                <w:rtl/>
              </w:rPr>
              <w:t xml:space="preserve">لتعلم </w:t>
            </w:r>
            <w:r w:rsidRPr="003D533D">
              <w:rPr>
                <w:rFonts w:hint="cs"/>
                <w:sz w:val="22"/>
                <w:szCs w:val="22"/>
                <w:rtl/>
              </w:rPr>
              <w:t>ذو أهمية بالغة في المشفى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3E19FC3" w14:textId="03E2864A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805" w:type="dxa"/>
          </w:tcPr>
          <w:p w14:paraId="0A6A945F" w14:textId="72563387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38303E84" w14:textId="5428C6D4" w:rsidTr="00A61C9A">
        <w:tc>
          <w:tcPr>
            <w:tcW w:w="7857" w:type="dxa"/>
          </w:tcPr>
          <w:p w14:paraId="4638ECCD" w14:textId="0AFCDA93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 xml:space="preserve">4.I had an informative induction </w:t>
            </w:r>
            <w:proofErr w:type="spellStart"/>
            <w:r w:rsidRPr="003D533D">
              <w:rPr>
                <w:sz w:val="22"/>
                <w:szCs w:val="22"/>
              </w:rPr>
              <w:t>programme</w:t>
            </w:r>
            <w:proofErr w:type="spellEnd"/>
            <w:r w:rsidRPr="003D533D">
              <w:rPr>
                <w:sz w:val="22"/>
                <w:szCs w:val="22"/>
              </w:rPr>
              <w:t xml:space="preserve"> </w:t>
            </w:r>
          </w:p>
          <w:p w14:paraId="117B2DCF" w14:textId="7DD3ED06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تلقيت</w:t>
            </w:r>
            <w:r w:rsidRPr="003D533D">
              <w:rPr>
                <w:color w:val="auto"/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جلسة تعريفيّة بمهامي و </w:t>
            </w:r>
            <w:r w:rsidRPr="003D533D">
              <w:rPr>
                <w:rFonts w:hint="cs"/>
                <w:sz w:val="22"/>
                <w:szCs w:val="22"/>
                <w:rtl/>
                <w:lang w:bidi="ar-SY"/>
              </w:rPr>
              <w:t>ب</w:t>
            </w:r>
            <w:r w:rsidRPr="003D533D">
              <w:rPr>
                <w:rFonts w:hint="cs"/>
                <w:sz w:val="22"/>
                <w:szCs w:val="22"/>
                <w:rtl/>
              </w:rPr>
              <w:t>بروتوكولات العمل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6EA03584" w14:textId="24467A2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3E5BEC14" w14:textId="7003BAAD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472D1C59" w14:textId="0638AEFF" w:rsidTr="00A61C9A">
        <w:tc>
          <w:tcPr>
            <w:tcW w:w="7857" w:type="dxa"/>
          </w:tcPr>
          <w:p w14:paraId="4858E866" w14:textId="11C1A6D6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5.I have the appropriate level of responsibility in this post</w:t>
            </w:r>
          </w:p>
          <w:p w14:paraId="2DDB18A8" w14:textId="5A5199AB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يتناسب مستوى الواجبات المطلوبة مني مع دوري كطبيب مقيم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DDEA002" w14:textId="3EC92FFE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805" w:type="dxa"/>
          </w:tcPr>
          <w:p w14:paraId="3325EAD3" w14:textId="5A1D69C5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38C214D7" w14:textId="17CCEF83" w:rsidTr="00A61C9A">
        <w:tc>
          <w:tcPr>
            <w:tcW w:w="7857" w:type="dxa"/>
          </w:tcPr>
          <w:p w14:paraId="7FBA076B" w14:textId="632A31C3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6.I have good clinical supervision at all times</w:t>
            </w:r>
          </w:p>
          <w:p w14:paraId="28A5519C" w14:textId="318BE20C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أخضع لإشراف سريري جيد طول الوقت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59AF66A" w14:textId="4742E67C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4EA9DBF3" w14:textId="356F8C3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5FB7BFEE" w14:textId="1208ABDB" w:rsidTr="00A61C9A">
        <w:tc>
          <w:tcPr>
            <w:tcW w:w="7857" w:type="dxa"/>
          </w:tcPr>
          <w:p w14:paraId="54E3E7FD" w14:textId="4D1A9D56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7.There is racism in this post</w:t>
            </w:r>
          </w:p>
          <w:p w14:paraId="08A63BE0" w14:textId="32E76417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يوجد تمييز 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على أساس -المنشأ, الدين, الحالة الاجتماعية, العمر- </w:t>
            </w:r>
            <w:r w:rsidRPr="003D533D">
              <w:rPr>
                <w:sz w:val="22"/>
                <w:szCs w:val="22"/>
                <w:rtl/>
              </w:rPr>
              <w:t>في عمل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02EC20F0" w14:textId="6C90FA4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805" w:type="dxa"/>
          </w:tcPr>
          <w:p w14:paraId="59438CC7" w14:textId="13624E0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8</w:t>
            </w:r>
          </w:p>
        </w:tc>
      </w:tr>
      <w:tr w:rsidR="005B6F55" w14:paraId="639D3A4F" w14:textId="62AA44B0" w:rsidTr="00A61C9A">
        <w:tc>
          <w:tcPr>
            <w:tcW w:w="7857" w:type="dxa"/>
          </w:tcPr>
          <w:p w14:paraId="016605FB" w14:textId="163D9CB6" w:rsidR="005B6F55" w:rsidRPr="003D533D" w:rsidRDefault="005B6F55" w:rsidP="00D05E74">
            <w:pPr>
              <w:rPr>
                <w:sz w:val="22"/>
                <w:szCs w:val="22"/>
                <w:rtl/>
              </w:rPr>
            </w:pPr>
            <w:r w:rsidRPr="003D533D">
              <w:rPr>
                <w:sz w:val="22"/>
                <w:szCs w:val="22"/>
              </w:rPr>
              <w:t>8.I have to perform inappropriate tasks</w:t>
            </w:r>
          </w:p>
          <w:p w14:paraId="2C04D3AD" w14:textId="477E08F5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rFonts w:hint="cs"/>
                <w:sz w:val="22"/>
                <w:szCs w:val="22"/>
                <w:rtl/>
              </w:rPr>
              <w:t>(</w:t>
            </w:r>
            <w:r w:rsidRPr="003D533D">
              <w:rPr>
                <w:sz w:val="22"/>
                <w:szCs w:val="22"/>
                <w:rtl/>
              </w:rPr>
              <w:t>علي القيام بمهام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 لا تليق بدوري كطبيب مقيم)</w:t>
            </w:r>
          </w:p>
        </w:tc>
        <w:tc>
          <w:tcPr>
            <w:tcW w:w="693" w:type="dxa"/>
          </w:tcPr>
          <w:p w14:paraId="366832AA" w14:textId="10DDC6AB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805" w:type="dxa"/>
          </w:tcPr>
          <w:p w14:paraId="3AFA69EF" w14:textId="3D574F2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8</w:t>
            </w:r>
          </w:p>
        </w:tc>
      </w:tr>
      <w:tr w:rsidR="005B6F55" w14:paraId="25646CA4" w14:textId="33D1F0CF" w:rsidTr="00A61C9A">
        <w:tc>
          <w:tcPr>
            <w:tcW w:w="7857" w:type="dxa"/>
          </w:tcPr>
          <w:p w14:paraId="5FC5915A" w14:textId="40A5CD4F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 xml:space="preserve">9.There is an informative Junior Doctors handbook </w:t>
            </w:r>
          </w:p>
          <w:p w14:paraId="5CA4246A" w14:textId="193AEBD3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تم تقديم كتيب إرشادات شامل للمعلومات الضرورية للأطباء المستجدين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1760D331" w14:textId="271B380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3865931F" w14:textId="5984A6B8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0B671D32" w14:textId="3A7CCB8C" w:rsidTr="00A61C9A">
        <w:tc>
          <w:tcPr>
            <w:tcW w:w="7857" w:type="dxa"/>
          </w:tcPr>
          <w:p w14:paraId="1A4EE8AF" w14:textId="36D69457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 xml:space="preserve">10.My clinical teachers have good communication skills </w:t>
            </w:r>
          </w:p>
          <w:p w14:paraId="1A204B7C" w14:textId="7C0CE9E3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  <w:lang w:bidi="ar-SY"/>
              </w:rPr>
              <w:t>أ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رى</w:t>
            </w:r>
            <w:r w:rsidRPr="003D533D">
              <w:rPr>
                <w:sz w:val="22"/>
                <w:szCs w:val="22"/>
                <w:rtl/>
                <w:lang w:bidi="ar-SY"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أن</w:t>
            </w:r>
            <w:r w:rsidRPr="003D533D">
              <w:rPr>
                <w:sz w:val="22"/>
                <w:szCs w:val="22"/>
                <w:rtl/>
              </w:rPr>
              <w:t xml:space="preserve"> الاختصاصيين </w:t>
            </w:r>
            <w:r w:rsidRPr="003D533D">
              <w:rPr>
                <w:rFonts w:hint="eastAsia"/>
                <w:sz w:val="22"/>
                <w:szCs w:val="22"/>
                <w:rtl/>
              </w:rPr>
              <w:t>يتمتعون</w:t>
            </w:r>
            <w:r w:rsidRPr="003D533D">
              <w:rPr>
                <w:sz w:val="22"/>
                <w:szCs w:val="22"/>
                <w:rtl/>
              </w:rPr>
              <w:t xml:space="preserve"> بمهارات تواصل جيد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328E3445" w14:textId="5A406CCE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7C8FF979" w14:textId="50FCBDFB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47BDE218" w14:textId="7EC9CB70" w:rsidTr="00A61C9A">
        <w:tc>
          <w:tcPr>
            <w:tcW w:w="7857" w:type="dxa"/>
          </w:tcPr>
          <w:p w14:paraId="09CB9188" w14:textId="0F24F2E2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1.I am bleeped inappropriately</w:t>
            </w:r>
          </w:p>
          <w:p w14:paraId="230F6D3A" w14:textId="1A52CB02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يتم </w:t>
            </w:r>
            <w:r w:rsidRPr="003D533D">
              <w:rPr>
                <w:rFonts w:hint="cs"/>
                <w:sz w:val="22"/>
                <w:szCs w:val="22"/>
                <w:rtl/>
              </w:rPr>
              <w:t>استدعائي لأمور غير ضرورية أثناء المناوب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5E67D2B6" w14:textId="749B10FF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805" w:type="dxa"/>
          </w:tcPr>
          <w:p w14:paraId="75253C6E" w14:textId="0B11178F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8</w:t>
            </w:r>
          </w:p>
        </w:tc>
      </w:tr>
      <w:tr w:rsidR="005B6F55" w14:paraId="3B1BF52C" w14:textId="5BB29693" w:rsidTr="00A61C9A">
        <w:tc>
          <w:tcPr>
            <w:tcW w:w="7857" w:type="dxa"/>
          </w:tcPr>
          <w:p w14:paraId="21204C5A" w14:textId="0B43548B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2.I am able to participate actively in educational events</w:t>
            </w:r>
          </w:p>
          <w:p w14:paraId="31B64A33" w14:textId="6E9DB401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أتمكن من المشاركة بشكل تفاعلي في الفعاليات التعليمي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60C46F7C" w14:textId="7BE7F1A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0E2702B3" w14:textId="29C18678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3F40E2D1" w14:textId="69BE156C" w:rsidTr="00A61C9A">
        <w:tc>
          <w:tcPr>
            <w:tcW w:w="7857" w:type="dxa"/>
          </w:tcPr>
          <w:p w14:paraId="768B8B1D" w14:textId="30E68997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3.There is sex discrimination in this post</w:t>
            </w:r>
          </w:p>
          <w:p w14:paraId="3C84DFAB" w14:textId="5DE1C4AC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يوجد تمييز على أساس الجنس في عمل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3F0528B" w14:textId="0C2DBC61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3D3289C5" w14:textId="005061F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4034A840" w14:textId="4C60992D" w:rsidTr="00A61C9A">
        <w:tc>
          <w:tcPr>
            <w:tcW w:w="7857" w:type="dxa"/>
          </w:tcPr>
          <w:p w14:paraId="55033860" w14:textId="53D432AC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4.There are clear clinical protocols in this post</w:t>
            </w:r>
          </w:p>
          <w:p w14:paraId="179CA4BC" w14:textId="036A4492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يوجد بروتوكولات سريرية محددة في هذ</w:t>
            </w:r>
            <w:r w:rsidRPr="003D533D">
              <w:rPr>
                <w:rFonts w:hint="cs"/>
                <w:sz w:val="22"/>
                <w:szCs w:val="22"/>
                <w:rtl/>
              </w:rPr>
              <w:t>ا</w:t>
            </w:r>
            <w:r w:rsidRPr="003D533D">
              <w:rPr>
                <w:sz w:val="22"/>
                <w:szCs w:val="22"/>
                <w:rtl/>
              </w:rPr>
              <w:t xml:space="preserve"> الم</w:t>
            </w:r>
            <w:r w:rsidRPr="003D533D">
              <w:rPr>
                <w:rFonts w:hint="cs"/>
                <w:sz w:val="22"/>
                <w:szCs w:val="22"/>
                <w:rtl/>
              </w:rPr>
              <w:t>شفى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1DB10FF3" w14:textId="51A097B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548D710D" w14:textId="26CA24CE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732F275F" w14:textId="48D76463" w:rsidTr="00A61C9A">
        <w:tc>
          <w:tcPr>
            <w:tcW w:w="7857" w:type="dxa"/>
          </w:tcPr>
          <w:p w14:paraId="745D8360" w14:textId="54C63F3E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5.My clinical teachers are enthusiastic</w:t>
            </w:r>
          </w:p>
          <w:p w14:paraId="1D1707E2" w14:textId="59FE74D2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أ</w:t>
            </w:r>
            <w:r w:rsidRPr="003D533D">
              <w:rPr>
                <w:rFonts w:hint="eastAsia"/>
                <w:sz w:val="22"/>
                <w:szCs w:val="22"/>
                <w:rtl/>
              </w:rPr>
              <w:t>رى</w:t>
            </w:r>
            <w:r w:rsidRPr="003D533D">
              <w:rPr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</w:rPr>
              <w:t>أن</w:t>
            </w:r>
            <w:r w:rsidRPr="003D533D">
              <w:rPr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</w:rPr>
              <w:t>الاختصاصيين</w:t>
            </w:r>
            <w:r w:rsidRPr="003D533D">
              <w:rPr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</w:rPr>
              <w:t>يتمتعون</w:t>
            </w:r>
            <w:r w:rsidRPr="003D533D">
              <w:rPr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</w:rPr>
              <w:t>ب</w:t>
            </w:r>
            <w:r w:rsidRPr="003D533D">
              <w:rPr>
                <w:sz w:val="22"/>
                <w:szCs w:val="22"/>
                <w:rtl/>
              </w:rPr>
              <w:t xml:space="preserve">شغف </w:t>
            </w:r>
            <w:r w:rsidRPr="003D533D">
              <w:rPr>
                <w:rFonts w:hint="eastAsia"/>
                <w:sz w:val="22"/>
                <w:szCs w:val="22"/>
                <w:rtl/>
              </w:rPr>
              <w:t>ل</w:t>
            </w:r>
            <w:r w:rsidRPr="003D533D">
              <w:rPr>
                <w:sz w:val="22"/>
                <w:szCs w:val="22"/>
                <w:rtl/>
              </w:rPr>
              <w:t>لتعليم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02160EE1" w14:textId="18E88C4A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3FDADFC5" w14:textId="33F2CCE7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09B0DACE" w14:textId="615C908F" w:rsidTr="00A61C9A">
        <w:tc>
          <w:tcPr>
            <w:tcW w:w="7857" w:type="dxa"/>
          </w:tcPr>
          <w:p w14:paraId="228A7635" w14:textId="6EBD2600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6.I have good collaboration with other doctors in my grade</w:t>
            </w:r>
          </w:p>
          <w:p w14:paraId="759D326E" w14:textId="3FEE955E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أتعاون 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جيدا </w:t>
            </w:r>
            <w:r w:rsidRPr="003D533D">
              <w:rPr>
                <w:sz w:val="22"/>
                <w:szCs w:val="22"/>
                <w:rtl/>
              </w:rPr>
              <w:t>مع زملائ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3E49B7D5" w14:textId="2C5AB9B1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5DE063E9" w14:textId="04AB888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7B32372B" w14:textId="4811506E" w:rsidTr="00A61C9A">
        <w:tc>
          <w:tcPr>
            <w:tcW w:w="7857" w:type="dxa"/>
          </w:tcPr>
          <w:p w14:paraId="06E5E397" w14:textId="0F00403C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7.My hours conform to the New Deal</w:t>
            </w:r>
          </w:p>
          <w:p w14:paraId="4B831124" w14:textId="68338517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عدد</w:t>
            </w:r>
            <w:r w:rsidRPr="003D533D">
              <w:rPr>
                <w:sz w:val="22"/>
                <w:szCs w:val="22"/>
                <w:rtl/>
              </w:rPr>
              <w:t xml:space="preserve"> ساعات عملي في المشفى </w:t>
            </w:r>
            <w:r w:rsidRPr="003D533D">
              <w:rPr>
                <w:rFonts w:hint="cs"/>
                <w:sz w:val="22"/>
                <w:szCs w:val="22"/>
                <w:rtl/>
              </w:rPr>
              <w:t>مقبول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E41A29D" w14:textId="2F9287BB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4E0173C7" w14:textId="43A11E8C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38BF14BF" w14:textId="5D6F7743" w:rsidTr="00A61C9A">
        <w:tc>
          <w:tcPr>
            <w:tcW w:w="7857" w:type="dxa"/>
          </w:tcPr>
          <w:p w14:paraId="2FD84A6E" w14:textId="4C9FB1CE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 xml:space="preserve">18.I have the opportunity to provide continuity of care </w:t>
            </w:r>
          </w:p>
          <w:p w14:paraId="12DE4282" w14:textId="17AC1DBA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تتاح لي فرصة متابعة </w:t>
            </w:r>
            <w:r w:rsidRPr="003D533D">
              <w:rPr>
                <w:rFonts w:hint="cs"/>
                <w:sz w:val="22"/>
                <w:szCs w:val="22"/>
                <w:rtl/>
                <w:lang w:bidi="ar-SY"/>
              </w:rPr>
              <w:t xml:space="preserve">الحالة </w:t>
            </w:r>
            <w:r w:rsidRPr="003D533D">
              <w:rPr>
                <w:sz w:val="22"/>
                <w:szCs w:val="22"/>
                <w:rtl/>
              </w:rPr>
              <w:t xml:space="preserve">الصحية </w:t>
            </w:r>
            <w:r w:rsidRPr="003D533D">
              <w:rPr>
                <w:rFonts w:hint="eastAsia"/>
                <w:sz w:val="22"/>
                <w:szCs w:val="22"/>
                <w:rtl/>
              </w:rPr>
              <w:t>لمرضا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56CF3B2F" w14:textId="236DCEE7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805" w:type="dxa"/>
          </w:tcPr>
          <w:p w14:paraId="6F4F7810" w14:textId="171DBE9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3852506C" w14:textId="4D02C6B0" w:rsidTr="00A61C9A">
        <w:tc>
          <w:tcPr>
            <w:tcW w:w="7857" w:type="dxa"/>
          </w:tcPr>
          <w:p w14:paraId="53DC93A6" w14:textId="0F9AC082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19.I have suitability access to career advice</w:t>
            </w:r>
          </w:p>
          <w:p w14:paraId="57FBA76C" w14:textId="10C05CE0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يقدم الأخصائيون المشورة بخصوص مستقبلي المهن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11C826B5" w14:textId="46A72FB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4D7F828C" w14:textId="6B25AFF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5CA14329" w14:textId="078996FD" w:rsidTr="00A61C9A">
        <w:tc>
          <w:tcPr>
            <w:tcW w:w="7857" w:type="dxa"/>
          </w:tcPr>
          <w:p w14:paraId="2AC00D92" w14:textId="7968DC25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0.This hospital has good quality accommodation for junior doctors, especially when on call</w:t>
            </w:r>
          </w:p>
          <w:p w14:paraId="1B9BAD49" w14:textId="7E5412E9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تؤمن المشفى إقامة جيدة للأطباء المستجدين ولاسيما أثناء المناوب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90CE3D5" w14:textId="16DE310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779BC834" w14:textId="1FDCCCBC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68FCB60F" w14:textId="668C0DEA" w:rsidTr="00A61C9A">
        <w:tc>
          <w:tcPr>
            <w:tcW w:w="7857" w:type="dxa"/>
          </w:tcPr>
          <w:p w14:paraId="2FAB48A0" w14:textId="5DAAEDB7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1.</w:t>
            </w:r>
            <w:r w:rsidR="005B6F55" w:rsidRPr="003D533D">
              <w:rPr>
                <w:sz w:val="22"/>
                <w:szCs w:val="22"/>
              </w:rPr>
              <w:t xml:space="preserve">There is access to an educational </w:t>
            </w:r>
            <w:proofErr w:type="spellStart"/>
            <w:r w:rsidR="005B6F55" w:rsidRPr="003D533D">
              <w:rPr>
                <w:sz w:val="22"/>
                <w:szCs w:val="22"/>
              </w:rPr>
              <w:t>programme</w:t>
            </w:r>
            <w:proofErr w:type="spellEnd"/>
            <w:r w:rsidR="005B6F55" w:rsidRPr="003D533D">
              <w:rPr>
                <w:sz w:val="22"/>
                <w:szCs w:val="22"/>
              </w:rPr>
              <w:t xml:space="preserve"> relevant to my needs</w:t>
            </w:r>
          </w:p>
          <w:p w14:paraId="4755A9DD" w14:textId="3202C1D4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المنهاج</w:t>
            </w:r>
            <w:r w:rsidRPr="003D533D">
              <w:rPr>
                <w:sz w:val="22"/>
                <w:szCs w:val="22"/>
                <w:rtl/>
              </w:rPr>
              <w:t xml:space="preserve"> متوافق مع احتياجاتي ال</w:t>
            </w:r>
            <w:r w:rsidRPr="003D533D">
              <w:rPr>
                <w:rFonts w:hint="eastAsia"/>
                <w:sz w:val="22"/>
                <w:szCs w:val="22"/>
                <w:rtl/>
              </w:rPr>
              <w:t>ت</w:t>
            </w:r>
            <w:r w:rsidRPr="003D533D">
              <w:rPr>
                <w:sz w:val="22"/>
                <w:szCs w:val="22"/>
                <w:rtl/>
              </w:rPr>
              <w:t>علمي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0E4B7FA4" w14:textId="650AF60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29932A18" w14:textId="74A703B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2B684170" w14:textId="36BDB809" w:rsidTr="00A61C9A">
        <w:tc>
          <w:tcPr>
            <w:tcW w:w="7857" w:type="dxa"/>
          </w:tcPr>
          <w:p w14:paraId="52D9362F" w14:textId="00478451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2.</w:t>
            </w:r>
            <w:r w:rsidR="005B6F55" w:rsidRPr="003D533D">
              <w:rPr>
                <w:sz w:val="22"/>
                <w:szCs w:val="22"/>
              </w:rPr>
              <w:t xml:space="preserve">I get regular feedback from seniors </w:t>
            </w:r>
          </w:p>
          <w:p w14:paraId="27847355" w14:textId="6E846332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lastRenderedPageBreak/>
              <w:t>(</w:t>
            </w:r>
            <w:r w:rsidRPr="003D533D">
              <w:rPr>
                <w:sz w:val="22"/>
                <w:szCs w:val="22"/>
                <w:rtl/>
              </w:rPr>
              <w:t>أتلقى ملاحظات تعليمية بشكل دوري من الأطباء في السنوات الأعلى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354A827C" w14:textId="708DAF14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lastRenderedPageBreak/>
              <w:t>10</w:t>
            </w:r>
          </w:p>
        </w:tc>
        <w:tc>
          <w:tcPr>
            <w:tcW w:w="805" w:type="dxa"/>
          </w:tcPr>
          <w:p w14:paraId="7EBE6456" w14:textId="46465EE5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49406E42" w14:textId="5F7EF87F" w:rsidTr="00A61C9A">
        <w:tc>
          <w:tcPr>
            <w:tcW w:w="7857" w:type="dxa"/>
          </w:tcPr>
          <w:p w14:paraId="308CA40B" w14:textId="6215CE6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3.</w:t>
            </w:r>
            <w:r w:rsidR="005B6F55" w:rsidRPr="003D533D">
              <w:rPr>
                <w:sz w:val="22"/>
                <w:szCs w:val="22"/>
              </w:rPr>
              <w:t>My clinical teachers are well organized</w:t>
            </w:r>
          </w:p>
          <w:p w14:paraId="105C4DA1" w14:textId="4E2E95AE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يؤدي الأخصائيون مهامهم بشكل منظم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79BA74F" w14:textId="06827D1E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7B7C3717" w14:textId="14B341BF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4A379958" w14:textId="733A635E" w:rsidTr="00A61C9A">
        <w:tc>
          <w:tcPr>
            <w:tcW w:w="7857" w:type="dxa"/>
          </w:tcPr>
          <w:p w14:paraId="30A73DE3" w14:textId="5418229E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4.</w:t>
            </w:r>
            <w:r w:rsidR="005B6F55" w:rsidRPr="003D533D">
              <w:rPr>
                <w:sz w:val="22"/>
                <w:szCs w:val="22"/>
              </w:rPr>
              <w:t>I feel physically safe within the hospital environment</w:t>
            </w:r>
          </w:p>
          <w:p w14:paraId="74B257EA" w14:textId="4C398AB7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لا</w:t>
            </w:r>
            <w:r w:rsidRPr="003D533D">
              <w:rPr>
                <w:sz w:val="22"/>
                <w:szCs w:val="22"/>
                <w:rtl/>
                <w:lang w:bidi="ar-SY"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أشعر</w:t>
            </w:r>
            <w:r w:rsidRPr="003D533D">
              <w:rPr>
                <w:sz w:val="22"/>
                <w:szCs w:val="22"/>
                <w:rtl/>
                <w:lang w:bidi="ar-SY"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با</w:t>
            </w:r>
            <w:r w:rsidRPr="003D533D">
              <w:rPr>
                <w:rFonts w:hint="cs"/>
                <w:sz w:val="22"/>
                <w:szCs w:val="22"/>
                <w:rtl/>
                <w:lang w:bidi="ar-SY"/>
              </w:rPr>
              <w:t>لأ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مان</w:t>
            </w:r>
            <w:r w:rsidRPr="003D533D">
              <w:rPr>
                <w:sz w:val="22"/>
                <w:szCs w:val="22"/>
                <w:rtl/>
                <w:lang w:bidi="ar-SY"/>
              </w:rPr>
              <w:t xml:space="preserve"> </w:t>
            </w:r>
            <w:r w:rsidRPr="003D533D">
              <w:rPr>
                <w:rFonts w:hint="cs"/>
                <w:sz w:val="22"/>
                <w:szCs w:val="22"/>
                <w:rtl/>
                <w:lang w:bidi="ar-SY"/>
              </w:rPr>
              <w:t xml:space="preserve">الفيزيائي 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في</w:t>
            </w:r>
            <w:r w:rsidRPr="003D533D">
              <w:rPr>
                <w:sz w:val="22"/>
                <w:szCs w:val="22"/>
                <w:rtl/>
                <w:lang w:bidi="ar-SY"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بيئة</w:t>
            </w:r>
            <w:r w:rsidRPr="003D533D">
              <w:rPr>
                <w:sz w:val="22"/>
                <w:szCs w:val="22"/>
                <w:rtl/>
                <w:lang w:bidi="ar-SY"/>
              </w:rPr>
              <w:t xml:space="preserve"> 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المشفى</w:t>
            </w:r>
            <w:r w:rsidRPr="003D533D">
              <w:rPr>
                <w:sz w:val="22"/>
                <w:szCs w:val="22"/>
                <w:lang w:bidi="ar-SY"/>
              </w:rPr>
              <w:t>)</w:t>
            </w:r>
          </w:p>
        </w:tc>
        <w:tc>
          <w:tcPr>
            <w:tcW w:w="693" w:type="dxa"/>
          </w:tcPr>
          <w:p w14:paraId="0C3D0204" w14:textId="57069C4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6</w:t>
            </w:r>
          </w:p>
        </w:tc>
        <w:tc>
          <w:tcPr>
            <w:tcW w:w="805" w:type="dxa"/>
          </w:tcPr>
          <w:p w14:paraId="12580237" w14:textId="3BEE0BF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61C4FDF4" w14:textId="660DB684" w:rsidTr="00A61C9A">
        <w:tc>
          <w:tcPr>
            <w:tcW w:w="7857" w:type="dxa"/>
          </w:tcPr>
          <w:p w14:paraId="3B8D1637" w14:textId="258B45F5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5.</w:t>
            </w:r>
            <w:r w:rsidR="005B6F55" w:rsidRPr="003D533D">
              <w:rPr>
                <w:sz w:val="22"/>
                <w:szCs w:val="22"/>
              </w:rPr>
              <w:t>There is a no-blame culture in this post</w:t>
            </w:r>
          </w:p>
          <w:p w14:paraId="7A04142C" w14:textId="380C01DC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لا توجد ثقافة </w:t>
            </w:r>
            <w:r w:rsidRPr="003D533D">
              <w:rPr>
                <w:rFonts w:hint="cs"/>
                <w:sz w:val="22"/>
                <w:szCs w:val="22"/>
                <w:rtl/>
              </w:rPr>
              <w:t>"</w:t>
            </w:r>
            <w:r w:rsidRPr="003D533D">
              <w:rPr>
                <w:sz w:val="22"/>
                <w:szCs w:val="22"/>
                <w:rtl/>
              </w:rPr>
              <w:t>إلقاء اللوم</w:t>
            </w:r>
            <w:r w:rsidRPr="003D533D">
              <w:rPr>
                <w:rFonts w:hint="cs"/>
                <w:sz w:val="22"/>
                <w:szCs w:val="22"/>
                <w:rtl/>
              </w:rPr>
              <w:t>" عند حدوث خطأ ما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0E207974" w14:textId="33A601FF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805" w:type="dxa"/>
          </w:tcPr>
          <w:p w14:paraId="6D300C5F" w14:textId="364DB27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8</w:t>
            </w:r>
          </w:p>
        </w:tc>
      </w:tr>
      <w:tr w:rsidR="005B6F55" w14:paraId="181D3A12" w14:textId="599D2E71" w:rsidTr="00A61C9A">
        <w:tc>
          <w:tcPr>
            <w:tcW w:w="7857" w:type="dxa"/>
          </w:tcPr>
          <w:p w14:paraId="6359A37E" w14:textId="1BBE0E6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6.</w:t>
            </w:r>
            <w:r w:rsidR="005B6F55" w:rsidRPr="003D533D">
              <w:rPr>
                <w:sz w:val="22"/>
                <w:szCs w:val="22"/>
              </w:rPr>
              <w:t>There are adequate catering facilities when I am on call</w:t>
            </w:r>
          </w:p>
          <w:p w14:paraId="75D48841" w14:textId="6FE5C024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تتوفر </w:t>
            </w:r>
            <w:r w:rsidRPr="003D533D">
              <w:rPr>
                <w:sz w:val="22"/>
                <w:szCs w:val="22"/>
                <w:rtl/>
              </w:rPr>
              <w:t xml:space="preserve">مرافق </w:t>
            </w:r>
            <w:r w:rsidRPr="003D533D">
              <w:rPr>
                <w:rFonts w:hint="cs"/>
                <w:sz w:val="22"/>
                <w:szCs w:val="22"/>
                <w:rtl/>
              </w:rPr>
              <w:t>إطعام</w:t>
            </w:r>
            <w:r w:rsidRPr="003D533D">
              <w:rPr>
                <w:sz w:val="22"/>
                <w:szCs w:val="22"/>
                <w:rtl/>
              </w:rPr>
              <w:t xml:space="preserve"> جيدة أثناء المناوب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44C4B868" w14:textId="02A761F1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22D300F6" w14:textId="5DC42764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7A60DDB3" w14:textId="1A631EC1" w:rsidTr="00A61C9A">
        <w:tc>
          <w:tcPr>
            <w:tcW w:w="7857" w:type="dxa"/>
          </w:tcPr>
          <w:p w14:paraId="63F10375" w14:textId="62B82E6C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7.</w:t>
            </w:r>
            <w:r w:rsidR="005B6F55" w:rsidRPr="003D533D">
              <w:rPr>
                <w:sz w:val="22"/>
                <w:szCs w:val="22"/>
              </w:rPr>
              <w:t>I have enough clinical learning opportunities for my needs</w:t>
            </w:r>
          </w:p>
          <w:p w14:paraId="28D432F7" w14:textId="323AD153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يوجد فرص كافية من ال</w:t>
            </w:r>
            <w:r w:rsidRPr="003D533D">
              <w:rPr>
                <w:rFonts w:hint="cs"/>
                <w:sz w:val="22"/>
                <w:szCs w:val="22"/>
                <w:rtl/>
              </w:rPr>
              <w:t>ممارسة</w:t>
            </w:r>
            <w:r w:rsidRPr="003D533D">
              <w:rPr>
                <w:sz w:val="22"/>
                <w:szCs w:val="22"/>
                <w:rtl/>
              </w:rPr>
              <w:t xml:space="preserve"> السريري</w:t>
            </w:r>
            <w:r w:rsidRPr="003D533D">
              <w:rPr>
                <w:rFonts w:hint="cs"/>
                <w:sz w:val="22"/>
                <w:szCs w:val="22"/>
                <w:rtl/>
              </w:rPr>
              <w:t>ة</w:t>
            </w:r>
            <w:r w:rsidRPr="003D533D">
              <w:rPr>
                <w:sz w:val="22"/>
                <w:szCs w:val="22"/>
                <w:rtl/>
              </w:rPr>
              <w:t xml:space="preserve"> لتلبية احتياجاتي التعلمي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2E0BDE46" w14:textId="6A6506E8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795B7C0E" w14:textId="49280EF4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528D3C84" w14:textId="6D1CCBCD" w:rsidTr="00A61C9A">
        <w:tc>
          <w:tcPr>
            <w:tcW w:w="7857" w:type="dxa"/>
          </w:tcPr>
          <w:p w14:paraId="7C0D49F9" w14:textId="55571C1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8.</w:t>
            </w:r>
            <w:r w:rsidR="005B6F55" w:rsidRPr="003D533D">
              <w:rPr>
                <w:sz w:val="22"/>
                <w:szCs w:val="22"/>
              </w:rPr>
              <w:t>My clinical teachers have good teaching skills</w:t>
            </w:r>
          </w:p>
          <w:p w14:paraId="70991769" w14:textId="3A59D4DA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>يتمتع</w:t>
            </w:r>
            <w:r w:rsidRPr="003D533D">
              <w:rPr>
                <w:sz w:val="22"/>
                <w:szCs w:val="22"/>
                <w:rtl/>
              </w:rPr>
              <w:t xml:space="preserve"> ا</w:t>
            </w:r>
            <w:r w:rsidRPr="003D533D">
              <w:rPr>
                <w:rFonts w:hint="cs"/>
                <w:sz w:val="22"/>
                <w:szCs w:val="22"/>
                <w:rtl/>
              </w:rPr>
              <w:t>لأخصائيون</w:t>
            </w:r>
            <w:r w:rsidRPr="003D533D">
              <w:rPr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cs"/>
                <w:sz w:val="22"/>
                <w:szCs w:val="22"/>
                <w:rtl/>
              </w:rPr>
              <w:t>ب</w:t>
            </w:r>
            <w:r w:rsidRPr="003D533D">
              <w:rPr>
                <w:sz w:val="22"/>
                <w:szCs w:val="22"/>
                <w:rtl/>
              </w:rPr>
              <w:t>مهارات تدريسية جيد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2B95402" w14:textId="40C6E081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04C43865" w14:textId="20D28880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4A91810C" w14:textId="5909C2A5" w:rsidTr="00A61C9A">
        <w:tc>
          <w:tcPr>
            <w:tcW w:w="7857" w:type="dxa"/>
          </w:tcPr>
          <w:p w14:paraId="316FD055" w14:textId="2BF364B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29.</w:t>
            </w:r>
            <w:r w:rsidR="005B6F55" w:rsidRPr="003D533D">
              <w:rPr>
                <w:sz w:val="22"/>
                <w:szCs w:val="22"/>
              </w:rPr>
              <w:t xml:space="preserve">I feel part of a team working here </w:t>
            </w:r>
          </w:p>
          <w:p w14:paraId="2DFD2FA0" w14:textId="38871650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أشعر أ</w:t>
            </w:r>
            <w:r w:rsidRPr="003D533D">
              <w:rPr>
                <w:rFonts w:hint="cs"/>
                <w:sz w:val="22"/>
                <w:szCs w:val="22"/>
                <w:rtl/>
              </w:rPr>
              <w:t>ن</w:t>
            </w:r>
            <w:r w:rsidRPr="003D533D">
              <w:rPr>
                <w:sz w:val="22"/>
                <w:szCs w:val="22"/>
                <w:rtl/>
              </w:rPr>
              <w:t>ني جزء من فريق عمل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 هنا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7B21036" w14:textId="289F86C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797B97DE" w14:textId="47CB5284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00A5ABDF" w14:textId="6A7D35AC" w:rsidTr="00A61C9A">
        <w:tc>
          <w:tcPr>
            <w:tcW w:w="7857" w:type="dxa"/>
          </w:tcPr>
          <w:p w14:paraId="545CAD58" w14:textId="6BADA4DC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0.</w:t>
            </w:r>
            <w:r w:rsidR="005B6F55" w:rsidRPr="003D533D">
              <w:rPr>
                <w:sz w:val="22"/>
                <w:szCs w:val="22"/>
              </w:rPr>
              <w:t>I have opportunities to acquire the appropriate practical procedures for my grade</w:t>
            </w:r>
          </w:p>
          <w:p w14:paraId="78C9DCCD" w14:textId="3566819C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لدي فرص لتعلم الإجراءات العملية الملائمة ل</w:t>
            </w:r>
            <w:r w:rsidRPr="003D533D">
              <w:rPr>
                <w:rFonts w:hint="cs"/>
                <w:sz w:val="22"/>
                <w:szCs w:val="22"/>
                <w:rtl/>
              </w:rPr>
              <w:t>سنتي</w:t>
            </w:r>
            <w:r w:rsidRPr="003D533D">
              <w:rPr>
                <w:sz w:val="22"/>
                <w:szCs w:val="22"/>
                <w:rtl/>
              </w:rPr>
              <w:t xml:space="preserve"> الدراسي</w:t>
            </w:r>
            <w:r w:rsidRPr="003D533D">
              <w:rPr>
                <w:rFonts w:hint="cs"/>
                <w:sz w:val="22"/>
                <w:szCs w:val="22"/>
                <w:rtl/>
              </w:rPr>
              <w:t>ة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73A1D7D3" w14:textId="0B01AEC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217F0C9E" w14:textId="5E297EBF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69A66C82" w14:textId="51755815" w:rsidTr="00A61C9A">
        <w:tc>
          <w:tcPr>
            <w:tcW w:w="7857" w:type="dxa"/>
          </w:tcPr>
          <w:p w14:paraId="1A8C8449" w14:textId="3C6DEE69" w:rsidR="005B6F55" w:rsidRPr="003D533D" w:rsidRDefault="006672DD" w:rsidP="00D05E74">
            <w:pPr>
              <w:rPr>
                <w:sz w:val="22"/>
                <w:szCs w:val="22"/>
                <w:lang w:bidi="ar-SY"/>
              </w:rPr>
            </w:pPr>
            <w:r w:rsidRPr="003D533D">
              <w:rPr>
                <w:sz w:val="22"/>
                <w:szCs w:val="22"/>
                <w:lang w:bidi="ar-SY"/>
              </w:rPr>
              <w:t>31.</w:t>
            </w:r>
            <w:r w:rsidR="005B6F55" w:rsidRPr="003D533D">
              <w:rPr>
                <w:sz w:val="22"/>
                <w:szCs w:val="22"/>
                <w:lang w:bidi="ar-SY"/>
              </w:rPr>
              <w:t>My clinical teachers are accessible</w:t>
            </w:r>
          </w:p>
          <w:p w14:paraId="4A3B5FF2" w14:textId="33F01ED7" w:rsidR="005B6F55" w:rsidRPr="003D533D" w:rsidRDefault="005B6F55" w:rsidP="00D05E74">
            <w:pPr>
              <w:rPr>
                <w:sz w:val="22"/>
                <w:szCs w:val="22"/>
                <w:lang w:bidi="ar-SY"/>
              </w:rPr>
            </w:pPr>
            <w:r w:rsidRPr="003D533D">
              <w:rPr>
                <w:sz w:val="22"/>
                <w:szCs w:val="22"/>
                <w:lang w:bidi="ar-SY"/>
              </w:rPr>
              <w:t>(</w:t>
            </w:r>
            <w:r w:rsidRPr="003D533D">
              <w:rPr>
                <w:sz w:val="22"/>
                <w:szCs w:val="22"/>
                <w:rtl/>
              </w:rPr>
              <w:t>التواصل مع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 الاختصاصيين</w:t>
            </w:r>
            <w:r w:rsidRPr="003D533D">
              <w:rPr>
                <w:sz w:val="22"/>
                <w:szCs w:val="22"/>
                <w:rtl/>
              </w:rPr>
              <w:t xml:space="preserve"> يسير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46621260" w14:textId="5A9AA3CA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805" w:type="dxa"/>
          </w:tcPr>
          <w:p w14:paraId="6E43E0E0" w14:textId="78F05BB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2F2B0BD3" w14:textId="1032D923" w:rsidTr="00A61C9A">
        <w:tc>
          <w:tcPr>
            <w:tcW w:w="7857" w:type="dxa"/>
          </w:tcPr>
          <w:p w14:paraId="19C6DBF8" w14:textId="17A2EB99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2.</w:t>
            </w:r>
            <w:r w:rsidR="005B6F55" w:rsidRPr="003D533D">
              <w:rPr>
                <w:sz w:val="22"/>
                <w:szCs w:val="22"/>
              </w:rPr>
              <w:t>My workload in this job is fine</w:t>
            </w:r>
          </w:p>
          <w:p w14:paraId="1FA9A9B2" w14:textId="295AD14A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عبء العمل مقبول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16EBCFE8" w14:textId="798A6F9F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805" w:type="dxa"/>
          </w:tcPr>
          <w:p w14:paraId="322AC484" w14:textId="37FAB49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7FF57652" w14:textId="461078AB" w:rsidTr="00A61C9A">
        <w:tc>
          <w:tcPr>
            <w:tcW w:w="7857" w:type="dxa"/>
          </w:tcPr>
          <w:p w14:paraId="6FC8E568" w14:textId="24B31FE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3.</w:t>
            </w:r>
            <w:r w:rsidR="005B6F55" w:rsidRPr="003D533D">
              <w:rPr>
                <w:sz w:val="22"/>
                <w:szCs w:val="22"/>
              </w:rPr>
              <w:t>Senior staff utilize learning opportunities effectively</w:t>
            </w:r>
          </w:p>
          <w:p w14:paraId="3404EE02" w14:textId="0E5C2490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ينتهز الأطباء الأعلى مرتبةً فرص </w:t>
            </w:r>
            <w:proofErr w:type="gramStart"/>
            <w:r w:rsidRPr="003D533D">
              <w:rPr>
                <w:sz w:val="22"/>
                <w:szCs w:val="22"/>
                <w:rtl/>
              </w:rPr>
              <w:t>التعلم  لإفادتي</w:t>
            </w:r>
            <w:proofErr w:type="gramEnd"/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0FA2FF4C" w14:textId="4EE90E89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5</w:t>
            </w:r>
          </w:p>
        </w:tc>
        <w:tc>
          <w:tcPr>
            <w:tcW w:w="805" w:type="dxa"/>
          </w:tcPr>
          <w:p w14:paraId="7BBE71C2" w14:textId="27EF3204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6432F902" w14:textId="6109C326" w:rsidTr="00A61C9A">
        <w:tc>
          <w:tcPr>
            <w:tcW w:w="7857" w:type="dxa"/>
          </w:tcPr>
          <w:p w14:paraId="38C70704" w14:textId="41B8FB5C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4.</w:t>
            </w:r>
            <w:r w:rsidR="005B6F55" w:rsidRPr="003D533D">
              <w:rPr>
                <w:sz w:val="22"/>
                <w:szCs w:val="22"/>
              </w:rPr>
              <w:t>The training in this post makes me feel ready to be a SpR/Consultant</w:t>
            </w:r>
          </w:p>
          <w:p w14:paraId="6A3CDA2D" w14:textId="7DD2F2C7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cs"/>
                <w:sz w:val="22"/>
                <w:szCs w:val="22"/>
                <w:rtl/>
              </w:rPr>
              <w:t xml:space="preserve">أشعرأن </w:t>
            </w:r>
            <w:r w:rsidRPr="003D533D">
              <w:rPr>
                <w:sz w:val="22"/>
                <w:szCs w:val="22"/>
                <w:rtl/>
              </w:rPr>
              <w:t xml:space="preserve">تدريبي السريري </w:t>
            </w:r>
            <w:r w:rsidRPr="003D533D">
              <w:rPr>
                <w:rFonts w:hint="cs"/>
                <w:sz w:val="22"/>
                <w:szCs w:val="22"/>
                <w:rtl/>
              </w:rPr>
              <w:t>يعدني</w:t>
            </w:r>
            <w:r w:rsidRPr="003D533D">
              <w:rPr>
                <w:sz w:val="22"/>
                <w:szCs w:val="22"/>
                <w:rtl/>
              </w:rPr>
              <w:t xml:space="preserve"> للممارسة كطبيب </w:t>
            </w:r>
            <w:r w:rsidRPr="003D533D">
              <w:rPr>
                <w:rFonts w:hint="cs"/>
                <w:sz w:val="22"/>
                <w:szCs w:val="22"/>
                <w:rtl/>
              </w:rPr>
              <w:t>ا</w:t>
            </w:r>
            <w:r w:rsidRPr="003D533D">
              <w:rPr>
                <w:sz w:val="22"/>
                <w:szCs w:val="22"/>
                <w:rtl/>
              </w:rPr>
              <w:t>ختصاص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662C9C01" w14:textId="5DDF8DA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805" w:type="dxa"/>
          </w:tcPr>
          <w:p w14:paraId="46F5A011" w14:textId="1E5E9487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0D6FA127" w14:textId="194C95B8" w:rsidTr="00A61C9A">
        <w:tc>
          <w:tcPr>
            <w:tcW w:w="7857" w:type="dxa"/>
          </w:tcPr>
          <w:p w14:paraId="6804DE66" w14:textId="5730C7F8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5.</w:t>
            </w:r>
            <w:r w:rsidR="005B6F55" w:rsidRPr="003D533D">
              <w:rPr>
                <w:sz w:val="22"/>
                <w:szCs w:val="22"/>
              </w:rPr>
              <w:t>My clinical teachers have good mentoring skills</w:t>
            </w:r>
          </w:p>
          <w:p w14:paraId="733DB542" w14:textId="4F669C6E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rFonts w:hint="eastAsia"/>
                <w:sz w:val="22"/>
                <w:szCs w:val="22"/>
                <w:rtl/>
                <w:lang w:bidi="ar-SY"/>
              </w:rPr>
              <w:t>يتمتع</w:t>
            </w:r>
            <w:r w:rsidRPr="003D533D">
              <w:rPr>
                <w:sz w:val="22"/>
                <w:szCs w:val="22"/>
                <w:rtl/>
              </w:rPr>
              <w:t xml:space="preserve"> ال</w:t>
            </w:r>
            <w:r w:rsidRPr="003D533D">
              <w:rPr>
                <w:rFonts w:hint="cs"/>
                <w:sz w:val="22"/>
                <w:szCs w:val="22"/>
                <w:rtl/>
              </w:rPr>
              <w:t>اختصاصيون</w:t>
            </w:r>
            <w:r w:rsidRPr="003D533D">
              <w:rPr>
                <w:sz w:val="22"/>
                <w:szCs w:val="22"/>
                <w:rtl/>
              </w:rPr>
              <w:t xml:space="preserve"> </w:t>
            </w:r>
            <w:r w:rsidRPr="003D533D">
              <w:rPr>
                <w:rFonts w:hint="cs"/>
                <w:sz w:val="22"/>
                <w:szCs w:val="22"/>
                <w:rtl/>
              </w:rPr>
              <w:t>بقدرة جيدة</w:t>
            </w:r>
            <w:r w:rsidRPr="003D533D">
              <w:rPr>
                <w:sz w:val="22"/>
                <w:szCs w:val="22"/>
                <w:rtl/>
              </w:rPr>
              <w:t xml:space="preserve"> على الإرشاد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6CD16C97" w14:textId="6449875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27343415" w14:textId="2D74C70D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21E67A8B" w14:textId="07F8272B" w:rsidTr="00A61C9A">
        <w:tc>
          <w:tcPr>
            <w:tcW w:w="7857" w:type="dxa"/>
          </w:tcPr>
          <w:p w14:paraId="4D83F7C1" w14:textId="6491E210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6.</w:t>
            </w:r>
            <w:r w:rsidR="005B6F55" w:rsidRPr="003D533D">
              <w:rPr>
                <w:sz w:val="22"/>
                <w:szCs w:val="22"/>
              </w:rPr>
              <w:t>I get a lot of enjoyment out of my present job</w:t>
            </w:r>
          </w:p>
          <w:p w14:paraId="2F692B91" w14:textId="7B1C17A4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أستمتع </w:t>
            </w:r>
            <w:r w:rsidRPr="003D533D">
              <w:rPr>
                <w:rFonts w:hint="eastAsia"/>
                <w:sz w:val="22"/>
                <w:szCs w:val="22"/>
                <w:rtl/>
              </w:rPr>
              <w:t>للغاية</w:t>
            </w:r>
            <w:r w:rsidRPr="003D533D">
              <w:rPr>
                <w:sz w:val="22"/>
                <w:szCs w:val="22"/>
                <w:rtl/>
              </w:rPr>
              <w:t xml:space="preserve"> بعملي الحالي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5EFCBDA1" w14:textId="73D93E3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6D013195" w14:textId="7405068D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5B6F55" w14:paraId="1B0016BD" w14:textId="58192145" w:rsidTr="00A61C9A">
        <w:tc>
          <w:tcPr>
            <w:tcW w:w="7857" w:type="dxa"/>
          </w:tcPr>
          <w:p w14:paraId="1C10B05E" w14:textId="7EF1E4D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7.</w:t>
            </w:r>
            <w:r w:rsidR="005B6F55" w:rsidRPr="003D533D">
              <w:rPr>
                <w:sz w:val="22"/>
                <w:szCs w:val="22"/>
              </w:rPr>
              <w:t>My clinical teachers encourage me to be an independent learner</w:t>
            </w:r>
          </w:p>
          <w:p w14:paraId="7AFC025E" w14:textId="32F40735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 xml:space="preserve">يشجعني </w:t>
            </w:r>
            <w:r w:rsidRPr="003D533D">
              <w:rPr>
                <w:rFonts w:hint="cs"/>
                <w:sz w:val="22"/>
                <w:szCs w:val="22"/>
                <w:rtl/>
              </w:rPr>
              <w:t>الاختصاصيون</w:t>
            </w:r>
            <w:r w:rsidRPr="003D533D">
              <w:rPr>
                <w:sz w:val="22"/>
                <w:szCs w:val="22"/>
                <w:rtl/>
              </w:rPr>
              <w:t xml:space="preserve"> على </w:t>
            </w:r>
            <w:r w:rsidRPr="003D533D">
              <w:rPr>
                <w:rFonts w:hint="cs"/>
                <w:sz w:val="22"/>
                <w:szCs w:val="22"/>
                <w:rtl/>
              </w:rPr>
              <w:t>التعلم المعتمد على الذات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2715D73A" w14:textId="70348D4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805" w:type="dxa"/>
          </w:tcPr>
          <w:p w14:paraId="3BD12836" w14:textId="7FD93E56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19BC6DDF" w14:textId="3E3B1347" w:rsidTr="00A61C9A">
        <w:tc>
          <w:tcPr>
            <w:tcW w:w="7857" w:type="dxa"/>
          </w:tcPr>
          <w:p w14:paraId="2089D0FF" w14:textId="272E837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8.</w:t>
            </w:r>
            <w:r w:rsidR="005B6F55" w:rsidRPr="003D533D">
              <w:rPr>
                <w:sz w:val="22"/>
                <w:szCs w:val="22"/>
              </w:rPr>
              <w:t xml:space="preserve">There are good counselling opportunities for </w:t>
            </w:r>
            <w:bookmarkStart w:id="0" w:name="_Hlk137128376"/>
            <w:r w:rsidR="005B6F55" w:rsidRPr="003D533D">
              <w:rPr>
                <w:sz w:val="22"/>
                <w:szCs w:val="22"/>
              </w:rPr>
              <w:t>junior doctors who fail to complete their training satisfactorily</w:t>
            </w:r>
            <w:bookmarkEnd w:id="0"/>
            <w:r w:rsidR="005B6F55" w:rsidRPr="003D533D">
              <w:rPr>
                <w:sz w:val="22"/>
                <w:szCs w:val="22"/>
              </w:rPr>
              <w:t>. (</w:t>
            </w:r>
            <w:r w:rsidR="005B6F55" w:rsidRPr="003D533D">
              <w:rPr>
                <w:rFonts w:hint="cs"/>
                <w:sz w:val="22"/>
                <w:szCs w:val="22"/>
                <w:rtl/>
              </w:rPr>
              <w:t>يوفر المشفى دورات خاصة لدعم الأطباء الراسبين</w:t>
            </w:r>
            <w:r w:rsidR="005B6F55"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5C31DAE5" w14:textId="2B1C0FB2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44189384" w14:textId="4C3977D5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0.8</w:t>
            </w:r>
          </w:p>
        </w:tc>
      </w:tr>
      <w:tr w:rsidR="005B6F55" w14:paraId="3A969952" w14:textId="15A46C87" w:rsidTr="00A61C9A">
        <w:tc>
          <w:tcPr>
            <w:tcW w:w="7857" w:type="dxa"/>
          </w:tcPr>
          <w:p w14:paraId="42828151" w14:textId="6D2E3A1B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39.</w:t>
            </w:r>
            <w:r w:rsidR="005B6F55" w:rsidRPr="003D533D">
              <w:rPr>
                <w:sz w:val="22"/>
                <w:szCs w:val="22"/>
              </w:rPr>
              <w:t>The clinical teachers provide me with good feedback on my strengths and weaknesses. (</w:t>
            </w:r>
            <w:r w:rsidR="005B6F55" w:rsidRPr="003D533D">
              <w:rPr>
                <w:sz w:val="22"/>
                <w:szCs w:val="22"/>
                <w:rtl/>
              </w:rPr>
              <w:t>يقدم الاختصاصيون ملاحظات قيمة حول نقاط القوة والضعف لدي</w:t>
            </w:r>
            <w:r w:rsidR="005B6F55"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54329BDC" w14:textId="6E92D6BC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17BDF9E9" w14:textId="53B6F354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B6F55" w14:paraId="7A93B90B" w14:textId="4F348281" w:rsidTr="00D05E74">
        <w:trPr>
          <w:trHeight w:val="368"/>
        </w:trPr>
        <w:tc>
          <w:tcPr>
            <w:tcW w:w="7857" w:type="dxa"/>
          </w:tcPr>
          <w:p w14:paraId="1305A6B8" w14:textId="520AC455" w:rsidR="005B6F55" w:rsidRPr="003D533D" w:rsidRDefault="006672DD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40.</w:t>
            </w:r>
            <w:r w:rsidR="005B6F55" w:rsidRPr="003D533D">
              <w:rPr>
                <w:sz w:val="22"/>
                <w:szCs w:val="22"/>
              </w:rPr>
              <w:t>My clinical teachers promote an atmosphere of mutual respect</w:t>
            </w:r>
          </w:p>
          <w:p w14:paraId="1F56BEC8" w14:textId="725BD103" w:rsidR="005B6F55" w:rsidRPr="003D533D" w:rsidRDefault="005B6F55" w:rsidP="00D05E74">
            <w:pPr>
              <w:rPr>
                <w:sz w:val="22"/>
                <w:szCs w:val="22"/>
              </w:rPr>
            </w:pPr>
            <w:r w:rsidRPr="003D533D">
              <w:rPr>
                <w:sz w:val="22"/>
                <w:szCs w:val="22"/>
              </w:rPr>
              <w:t>(</w:t>
            </w:r>
            <w:r w:rsidRPr="003D533D">
              <w:rPr>
                <w:sz w:val="22"/>
                <w:szCs w:val="22"/>
                <w:rtl/>
              </w:rPr>
              <w:t>يخلق الاختصاصيون جو</w:t>
            </w:r>
            <w:r w:rsidRPr="003D533D">
              <w:rPr>
                <w:rFonts w:hint="cs"/>
                <w:sz w:val="22"/>
                <w:szCs w:val="22"/>
                <w:rtl/>
              </w:rPr>
              <w:t>ّاً</w:t>
            </w:r>
            <w:r w:rsidRPr="003D533D">
              <w:rPr>
                <w:sz w:val="22"/>
                <w:szCs w:val="22"/>
                <w:rtl/>
              </w:rPr>
              <w:t xml:space="preserve"> من الاحترام المتبادل</w:t>
            </w:r>
            <w:r w:rsidRPr="003D533D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</w:tcPr>
          <w:p w14:paraId="66921867" w14:textId="1244D78C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0</w:t>
            </w:r>
          </w:p>
        </w:tc>
        <w:tc>
          <w:tcPr>
            <w:tcW w:w="805" w:type="dxa"/>
          </w:tcPr>
          <w:p w14:paraId="3B47C17C" w14:textId="2CA1CC43" w:rsidR="005B6F55" w:rsidRPr="00A61C9A" w:rsidRDefault="005B6F55" w:rsidP="00D05E74">
            <w:pPr>
              <w:jc w:val="center"/>
              <w:rPr>
                <w:rFonts w:cstheme="majorBidi"/>
                <w:sz w:val="22"/>
                <w:szCs w:val="22"/>
              </w:rPr>
            </w:pPr>
            <w:r w:rsidRPr="00A61C9A">
              <w:rPr>
                <w:rFonts w:cstheme="majorBidi"/>
                <w:sz w:val="22"/>
                <w:szCs w:val="22"/>
              </w:rPr>
              <w:t>1</w:t>
            </w:r>
          </w:p>
        </w:tc>
      </w:tr>
    </w:tbl>
    <w:p w14:paraId="164807B1" w14:textId="40E87CDA" w:rsidR="00E3780B" w:rsidRDefault="00E3780B"/>
    <w:p w14:paraId="320A7F6D" w14:textId="77777777" w:rsidR="00E3780B" w:rsidRDefault="00E3780B">
      <w:r>
        <w:br w:type="page"/>
      </w:r>
    </w:p>
    <w:p w14:paraId="57C75655" w14:textId="0FDF1B28" w:rsidR="00E3780B" w:rsidRPr="00F55078" w:rsidRDefault="00E3780B" w:rsidP="00E3780B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F55078">
        <w:rPr>
          <w:b/>
          <w:bCs/>
          <w:i w:val="0"/>
          <w:iCs w:val="0"/>
          <w:color w:val="auto"/>
          <w:sz w:val="24"/>
          <w:szCs w:val="24"/>
        </w:rPr>
        <w:lastRenderedPageBreak/>
        <w:t>Table</w:t>
      </w:r>
      <w:r w:rsidRPr="00F55078">
        <w:rPr>
          <w:b/>
          <w:bCs/>
          <w:i w:val="0"/>
          <w:iCs w:val="0"/>
          <w:color w:val="auto"/>
          <w:sz w:val="24"/>
          <w:szCs w:val="24"/>
          <w:rtl/>
        </w:rPr>
        <w:t xml:space="preserve"> </w:t>
      </w:r>
      <w:r w:rsidR="00F960A8">
        <w:rPr>
          <w:b/>
          <w:bCs/>
          <w:i w:val="0"/>
          <w:iCs w:val="0"/>
          <w:color w:val="auto"/>
          <w:sz w:val="24"/>
          <w:szCs w:val="24"/>
        </w:rPr>
        <w:t>6s</w:t>
      </w:r>
      <w:r w:rsidRPr="00F55078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F55078">
        <w:rPr>
          <w:i w:val="0"/>
          <w:iCs w:val="0"/>
          <w:color w:val="auto"/>
          <w:sz w:val="24"/>
          <w:szCs w:val="24"/>
        </w:rPr>
        <w:t xml:space="preserve"> Editing made to the modified PFV after expert panel feedback</w:t>
      </w:r>
    </w:p>
    <w:tbl>
      <w:tblPr>
        <w:tblStyle w:val="TableGrid"/>
        <w:bidiVisual/>
        <w:tblW w:w="9963" w:type="dxa"/>
        <w:tblLook w:val="04A0" w:firstRow="1" w:lastRow="0" w:firstColumn="1" w:lastColumn="0" w:noHBand="0" w:noVBand="1"/>
      </w:tblPr>
      <w:tblGrid>
        <w:gridCol w:w="4937"/>
        <w:gridCol w:w="3872"/>
        <w:gridCol w:w="1154"/>
      </w:tblGrid>
      <w:tr w:rsidR="00E3780B" w14:paraId="5AE56B53" w14:textId="77777777" w:rsidTr="00225636">
        <w:tc>
          <w:tcPr>
            <w:tcW w:w="4937" w:type="dxa"/>
          </w:tcPr>
          <w:p w14:paraId="1547DDA3" w14:textId="77777777" w:rsidR="00E3780B" w:rsidRPr="00F55078" w:rsidRDefault="00E3780B" w:rsidP="00225636">
            <w:pPr>
              <w:bidi/>
              <w:spacing w:line="360" w:lineRule="auto"/>
              <w:jc w:val="center"/>
              <w:rPr>
                <w:b/>
                <w:bCs/>
                <w:rtl/>
                <w:lang w:bidi="ar-SY"/>
              </w:rPr>
            </w:pPr>
            <w:r w:rsidRPr="00F55078">
              <w:rPr>
                <w:b/>
                <w:bCs/>
                <w:lang w:bidi="ar-SY"/>
              </w:rPr>
              <w:t>Final translation</w:t>
            </w:r>
          </w:p>
        </w:tc>
        <w:tc>
          <w:tcPr>
            <w:tcW w:w="3872" w:type="dxa"/>
          </w:tcPr>
          <w:p w14:paraId="010E7921" w14:textId="77777777" w:rsidR="00E3780B" w:rsidRPr="00F55078" w:rsidRDefault="00E3780B" w:rsidP="00225636">
            <w:pPr>
              <w:bidi/>
              <w:spacing w:line="360" w:lineRule="auto"/>
              <w:jc w:val="center"/>
              <w:rPr>
                <w:b/>
                <w:bCs/>
                <w:lang w:bidi="ar-SY"/>
              </w:rPr>
            </w:pPr>
            <w:r w:rsidRPr="00F55078">
              <w:rPr>
                <w:b/>
                <w:bCs/>
                <w:lang w:bidi="ar-SY"/>
              </w:rPr>
              <w:t>Pre-final version</w:t>
            </w:r>
          </w:p>
        </w:tc>
        <w:tc>
          <w:tcPr>
            <w:tcW w:w="1154" w:type="dxa"/>
          </w:tcPr>
          <w:p w14:paraId="2349A255" w14:textId="77777777" w:rsidR="00E3780B" w:rsidRPr="00F55078" w:rsidRDefault="00E3780B" w:rsidP="00225636">
            <w:pPr>
              <w:bidi/>
              <w:spacing w:line="360" w:lineRule="auto"/>
              <w:jc w:val="center"/>
              <w:rPr>
                <w:b/>
                <w:bCs/>
                <w:lang w:bidi="ar-SY"/>
              </w:rPr>
            </w:pPr>
            <w:r w:rsidRPr="00F55078">
              <w:rPr>
                <w:b/>
                <w:bCs/>
                <w:lang w:bidi="ar-SY"/>
              </w:rPr>
              <w:t>Item no.</w:t>
            </w:r>
          </w:p>
        </w:tc>
      </w:tr>
      <w:tr w:rsidR="00E3780B" w14:paraId="7EE1AC86" w14:textId="77777777" w:rsidTr="00225636">
        <w:tc>
          <w:tcPr>
            <w:tcW w:w="4937" w:type="dxa"/>
          </w:tcPr>
          <w:p w14:paraId="79F311D0" w14:textId="77777777" w:rsidR="00E3780B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Fonts w:hint="cs"/>
                <w:rtl/>
                <w:lang w:bidi="ar-SY"/>
              </w:rPr>
              <w:t>يحدد الاختصاصيون مسؤوليات العمل المطلوبة مني</w:t>
            </w:r>
            <w:r w:rsidR="00747D9F">
              <w:rPr>
                <w:rFonts w:hint="cs"/>
                <w:rtl/>
                <w:lang w:bidi="ar-SY"/>
              </w:rPr>
              <w:t>/</w:t>
            </w:r>
          </w:p>
          <w:p w14:paraId="2E532954" w14:textId="5D8CF922" w:rsidR="0020418C" w:rsidRPr="00CC4966" w:rsidRDefault="0020418C" w:rsidP="0020418C">
            <w:pPr>
              <w:bidi/>
              <w:spacing w:line="360" w:lineRule="auto"/>
              <w:rPr>
                <w:lang w:bidi="ar-SY"/>
              </w:rPr>
            </w:pPr>
            <w:r>
              <w:rPr>
                <w:lang w:bidi="ar-SY"/>
              </w:rPr>
              <w:t>Specialists set the job responsibilities required of me</w:t>
            </w:r>
          </w:p>
        </w:tc>
        <w:tc>
          <w:tcPr>
            <w:tcW w:w="3872" w:type="dxa"/>
          </w:tcPr>
          <w:p w14:paraId="0BC7797F" w14:textId="77777777" w:rsidR="00E3780B" w:rsidRDefault="00E3780B" w:rsidP="00225636">
            <w:pPr>
              <w:bidi/>
              <w:spacing w:line="360" w:lineRule="auto"/>
            </w:pPr>
            <w:r w:rsidRPr="00CC4966">
              <w:rPr>
                <w:rFonts w:hint="cs"/>
                <w:rtl/>
              </w:rPr>
              <w:t>يحدد</w:t>
            </w:r>
            <w:r w:rsidRPr="00CC4966">
              <w:rPr>
                <w:rtl/>
              </w:rPr>
              <w:t xml:space="preserve"> الاختصاصيون </w:t>
            </w:r>
            <w:r w:rsidRPr="00CC4966">
              <w:rPr>
                <w:rFonts w:hint="cs"/>
                <w:rtl/>
              </w:rPr>
              <w:t xml:space="preserve">المتطلبات </w:t>
            </w:r>
            <w:r w:rsidRPr="00CC4966">
              <w:rPr>
                <w:rtl/>
              </w:rPr>
              <w:t>المرجوة مني</w:t>
            </w:r>
          </w:p>
          <w:p w14:paraId="47655953" w14:textId="60C06259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 w:rsidRPr="003D533D">
              <w:rPr>
                <w:sz w:val="22"/>
                <w:szCs w:val="22"/>
              </w:rPr>
              <w:t>My clinical teachers set clear expectations</w:t>
            </w:r>
          </w:p>
        </w:tc>
        <w:tc>
          <w:tcPr>
            <w:tcW w:w="1154" w:type="dxa"/>
          </w:tcPr>
          <w:p w14:paraId="1620AEE1" w14:textId="77777777" w:rsidR="00E3780B" w:rsidRPr="00CC4966" w:rsidRDefault="00E3780B" w:rsidP="00225636">
            <w:pPr>
              <w:bidi/>
              <w:spacing w:line="360" w:lineRule="auto"/>
              <w:rPr>
                <w:rtl/>
              </w:rPr>
            </w:pPr>
            <w:r w:rsidRPr="00CC4966">
              <w:t>2</w:t>
            </w:r>
          </w:p>
        </w:tc>
      </w:tr>
      <w:tr w:rsidR="00E3780B" w14:paraId="3FEB8036" w14:textId="77777777" w:rsidTr="00225636">
        <w:tc>
          <w:tcPr>
            <w:tcW w:w="4937" w:type="dxa"/>
          </w:tcPr>
          <w:p w14:paraId="32A49920" w14:textId="6B71D279" w:rsidR="00E3780B" w:rsidRPr="00CC4966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Fonts w:hint="cs"/>
                <w:rtl/>
                <w:lang w:bidi="ar-SY"/>
              </w:rPr>
              <w:t>الوقت المخصص للعملية التعليمية ذو أهمية بالغة ضمن المشفى</w:t>
            </w:r>
            <w:r w:rsidR="0020418C">
              <w:rPr>
                <w:rFonts w:hint="cs"/>
                <w:rtl/>
                <w:lang w:bidi="ar-SY"/>
              </w:rPr>
              <w:t>/</w:t>
            </w:r>
            <w:r w:rsidR="0020418C">
              <w:rPr>
                <w:lang w:bidi="ar-SY"/>
              </w:rPr>
              <w:t>Time dedicated for the educational process is of utmost importance in the hospital</w:t>
            </w:r>
          </w:p>
        </w:tc>
        <w:tc>
          <w:tcPr>
            <w:tcW w:w="3872" w:type="dxa"/>
          </w:tcPr>
          <w:p w14:paraId="6F93319F" w14:textId="220E4702" w:rsidR="00E3780B" w:rsidRPr="00CC4966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tl/>
              </w:rPr>
              <w:t xml:space="preserve">الوقت </w:t>
            </w:r>
            <w:r w:rsidRPr="00CC4966">
              <w:rPr>
                <w:rFonts w:hint="cs"/>
                <w:rtl/>
              </w:rPr>
              <w:t>المخصص</w:t>
            </w:r>
            <w:r w:rsidRPr="00CC4966">
              <w:rPr>
                <w:rtl/>
              </w:rPr>
              <w:t xml:space="preserve"> </w:t>
            </w:r>
            <w:r w:rsidRPr="00CC4966">
              <w:rPr>
                <w:rFonts w:hint="cs"/>
                <w:rtl/>
              </w:rPr>
              <w:t>ل</w:t>
            </w:r>
            <w:r w:rsidRPr="00CC4966">
              <w:rPr>
                <w:rtl/>
              </w:rPr>
              <w:t xml:space="preserve">لتعلم </w:t>
            </w:r>
            <w:r w:rsidRPr="00CC4966">
              <w:rPr>
                <w:rFonts w:hint="cs"/>
                <w:rtl/>
              </w:rPr>
              <w:t>ذو أهمية بالغة في المشفى</w:t>
            </w:r>
            <w:r w:rsidR="0020418C">
              <w:rPr>
                <w:rFonts w:hint="cs"/>
                <w:rtl/>
                <w:lang w:bidi="ar-SY"/>
              </w:rPr>
              <w:t>/</w:t>
            </w:r>
            <w:r w:rsidR="0020418C">
              <w:rPr>
                <w:lang w:bidi="ar-SY"/>
              </w:rPr>
              <w:t>Time dedicated for learning is of utmost importance in the hospital</w:t>
            </w:r>
          </w:p>
        </w:tc>
        <w:tc>
          <w:tcPr>
            <w:tcW w:w="1154" w:type="dxa"/>
          </w:tcPr>
          <w:p w14:paraId="7CE38829" w14:textId="77777777" w:rsidR="00E3780B" w:rsidRPr="00CC4966" w:rsidRDefault="00E3780B" w:rsidP="00225636">
            <w:pPr>
              <w:bidi/>
              <w:spacing w:line="360" w:lineRule="auto"/>
              <w:rPr>
                <w:rtl/>
              </w:rPr>
            </w:pPr>
            <w:r w:rsidRPr="00CC4966">
              <w:t>3</w:t>
            </w:r>
          </w:p>
        </w:tc>
      </w:tr>
      <w:tr w:rsidR="00E3780B" w14:paraId="2C432BD8" w14:textId="77777777" w:rsidTr="00225636">
        <w:tc>
          <w:tcPr>
            <w:tcW w:w="4937" w:type="dxa"/>
          </w:tcPr>
          <w:p w14:paraId="7927D71A" w14:textId="77777777" w:rsidR="00E3780B" w:rsidRDefault="00E3780B" w:rsidP="00225636">
            <w:pPr>
              <w:bidi/>
              <w:spacing w:line="360" w:lineRule="auto"/>
              <w:rPr>
                <w:rtl/>
                <w:lang w:bidi="ar-SY"/>
              </w:rPr>
            </w:pPr>
            <w:r w:rsidRPr="00CC4966">
              <w:rPr>
                <w:rFonts w:hint="cs"/>
                <w:rtl/>
                <w:lang w:bidi="ar-SY"/>
              </w:rPr>
              <w:t>يتناسب مستوى المهام المطلوبة مني مع سنتي الدراسية</w:t>
            </w:r>
          </w:p>
          <w:p w14:paraId="48A26013" w14:textId="09D498E2" w:rsidR="0020418C" w:rsidRPr="00CC4966" w:rsidRDefault="0020418C" w:rsidP="0020418C">
            <w:pPr>
              <w:bidi/>
              <w:spacing w:line="360" w:lineRule="auto"/>
              <w:rPr>
                <w:lang w:bidi="ar-SY"/>
              </w:rPr>
            </w:pPr>
            <w:r>
              <w:rPr>
                <w:lang w:bidi="ar-SY"/>
              </w:rPr>
              <w:t>Level of responsibilities is appropriate to my year of study</w:t>
            </w:r>
          </w:p>
        </w:tc>
        <w:tc>
          <w:tcPr>
            <w:tcW w:w="3872" w:type="dxa"/>
          </w:tcPr>
          <w:p w14:paraId="2770762E" w14:textId="77777777" w:rsidR="00E3780B" w:rsidRDefault="00E3780B" w:rsidP="00225636">
            <w:pPr>
              <w:bidi/>
              <w:spacing w:line="360" w:lineRule="auto"/>
            </w:pPr>
            <w:r w:rsidRPr="00CC4966">
              <w:rPr>
                <w:rtl/>
              </w:rPr>
              <w:t>يتناسب مستوى الواجبات المطلوبة مني مع دوري كطبيب مقيم</w:t>
            </w:r>
            <w:r w:rsidR="0020418C">
              <w:t>/</w:t>
            </w:r>
          </w:p>
          <w:p w14:paraId="184C852F" w14:textId="20727836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 w:rsidRPr="003D533D">
              <w:rPr>
                <w:sz w:val="22"/>
                <w:szCs w:val="22"/>
              </w:rPr>
              <w:t>I have the appropriate level of responsibility in this post</w:t>
            </w:r>
          </w:p>
        </w:tc>
        <w:tc>
          <w:tcPr>
            <w:tcW w:w="1154" w:type="dxa"/>
          </w:tcPr>
          <w:p w14:paraId="4A9E0C1A" w14:textId="77777777" w:rsidR="00E3780B" w:rsidRPr="00CC4966" w:rsidRDefault="00E3780B" w:rsidP="00225636">
            <w:pPr>
              <w:bidi/>
              <w:spacing w:line="360" w:lineRule="auto"/>
              <w:rPr>
                <w:rtl/>
              </w:rPr>
            </w:pPr>
            <w:r w:rsidRPr="00CC4966">
              <w:t>5</w:t>
            </w:r>
          </w:p>
        </w:tc>
      </w:tr>
      <w:tr w:rsidR="00E3780B" w14:paraId="6191E0D7" w14:textId="77777777" w:rsidTr="00225636">
        <w:trPr>
          <w:trHeight w:val="215"/>
        </w:trPr>
        <w:tc>
          <w:tcPr>
            <w:tcW w:w="4937" w:type="dxa"/>
          </w:tcPr>
          <w:p w14:paraId="7AA40C55" w14:textId="77777777" w:rsidR="00E3780B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Fonts w:hint="cs"/>
                <w:rtl/>
                <w:lang w:bidi="ar-SY"/>
              </w:rPr>
              <w:t>تتاح لي فرصة متابعة الرعاية لمرضاي بعد تقديم الخدمة الطبية</w:t>
            </w:r>
          </w:p>
          <w:p w14:paraId="27F5D49D" w14:textId="73921CC9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rPr>
                <w:lang w:bidi="ar-SY"/>
              </w:rPr>
              <w:t>I have the opportunity to provide continuous healthcare after providing the health service</w:t>
            </w:r>
          </w:p>
        </w:tc>
        <w:tc>
          <w:tcPr>
            <w:tcW w:w="3872" w:type="dxa"/>
          </w:tcPr>
          <w:p w14:paraId="3DCE0EC5" w14:textId="77777777" w:rsidR="00E3780B" w:rsidRDefault="00E3780B" w:rsidP="00225636">
            <w:pPr>
              <w:bidi/>
              <w:spacing w:line="360" w:lineRule="auto"/>
            </w:pPr>
            <w:r w:rsidRPr="00CC4966">
              <w:rPr>
                <w:rtl/>
              </w:rPr>
              <w:t xml:space="preserve">تتاح لي فرصة متابعة </w:t>
            </w:r>
            <w:r w:rsidRPr="00CC4966">
              <w:rPr>
                <w:rFonts w:hint="cs"/>
                <w:rtl/>
                <w:lang w:bidi="ar-SY"/>
              </w:rPr>
              <w:t xml:space="preserve">الحالة </w:t>
            </w:r>
            <w:r w:rsidRPr="00CC4966">
              <w:rPr>
                <w:rtl/>
              </w:rPr>
              <w:t xml:space="preserve">الصحية </w:t>
            </w:r>
            <w:r w:rsidRPr="00CC4966">
              <w:rPr>
                <w:rFonts w:hint="eastAsia"/>
                <w:rtl/>
              </w:rPr>
              <w:t>لمرضاي</w:t>
            </w:r>
          </w:p>
          <w:p w14:paraId="1CEA4807" w14:textId="701072F2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t>I have the chance to follow up the health condition of my patients</w:t>
            </w:r>
          </w:p>
        </w:tc>
        <w:tc>
          <w:tcPr>
            <w:tcW w:w="1154" w:type="dxa"/>
          </w:tcPr>
          <w:p w14:paraId="62DA08D6" w14:textId="77777777" w:rsidR="00E3780B" w:rsidRPr="00CC4966" w:rsidRDefault="00E3780B" w:rsidP="00225636">
            <w:pPr>
              <w:bidi/>
              <w:spacing w:line="360" w:lineRule="auto"/>
              <w:rPr>
                <w:rtl/>
                <w:lang w:bidi="ar-SY"/>
              </w:rPr>
            </w:pPr>
            <w:r w:rsidRPr="00CC4966">
              <w:rPr>
                <w:lang w:bidi="ar-SY"/>
              </w:rPr>
              <w:t>18</w:t>
            </w:r>
          </w:p>
        </w:tc>
      </w:tr>
      <w:tr w:rsidR="00E3780B" w14:paraId="3ED7E6A8" w14:textId="77777777" w:rsidTr="00225636">
        <w:tc>
          <w:tcPr>
            <w:tcW w:w="4937" w:type="dxa"/>
          </w:tcPr>
          <w:p w14:paraId="36C489E0" w14:textId="77777777" w:rsidR="00E3780B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Fonts w:hint="cs"/>
                <w:rtl/>
                <w:lang w:bidi="ar-SY"/>
              </w:rPr>
              <w:t>أشعر بالامان في بيئة المشفى</w:t>
            </w:r>
          </w:p>
          <w:p w14:paraId="346B95E9" w14:textId="43A34358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rPr>
                <w:lang w:bidi="ar-SY"/>
              </w:rPr>
              <w:t>I feel safe in the hospital environment</w:t>
            </w:r>
          </w:p>
        </w:tc>
        <w:tc>
          <w:tcPr>
            <w:tcW w:w="3872" w:type="dxa"/>
          </w:tcPr>
          <w:p w14:paraId="08504301" w14:textId="77777777" w:rsidR="00E3780B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Fonts w:hint="eastAsia"/>
                <w:rtl/>
                <w:lang w:bidi="ar-SY"/>
              </w:rPr>
              <w:t>لا</w:t>
            </w:r>
            <w:r w:rsidRPr="00CC4966">
              <w:rPr>
                <w:rtl/>
                <w:lang w:bidi="ar-SY"/>
              </w:rPr>
              <w:t xml:space="preserve"> </w:t>
            </w:r>
            <w:r w:rsidRPr="00CC4966">
              <w:rPr>
                <w:rFonts w:hint="eastAsia"/>
                <w:rtl/>
                <w:lang w:bidi="ar-SY"/>
              </w:rPr>
              <w:t>أشعر</w:t>
            </w:r>
            <w:r w:rsidRPr="00CC4966">
              <w:rPr>
                <w:rtl/>
                <w:lang w:bidi="ar-SY"/>
              </w:rPr>
              <w:t xml:space="preserve"> </w:t>
            </w:r>
            <w:r w:rsidRPr="00CC4966">
              <w:rPr>
                <w:rFonts w:hint="eastAsia"/>
                <w:rtl/>
                <w:lang w:bidi="ar-SY"/>
              </w:rPr>
              <w:t>با</w:t>
            </w:r>
            <w:r w:rsidRPr="00CC4966">
              <w:rPr>
                <w:rFonts w:hint="cs"/>
                <w:rtl/>
                <w:lang w:bidi="ar-SY"/>
              </w:rPr>
              <w:t>لأ</w:t>
            </w:r>
            <w:r w:rsidRPr="00CC4966">
              <w:rPr>
                <w:rFonts w:hint="eastAsia"/>
                <w:rtl/>
                <w:lang w:bidi="ar-SY"/>
              </w:rPr>
              <w:t>مان</w:t>
            </w:r>
            <w:r w:rsidRPr="00CC4966">
              <w:rPr>
                <w:rtl/>
                <w:lang w:bidi="ar-SY"/>
              </w:rPr>
              <w:t xml:space="preserve"> </w:t>
            </w:r>
            <w:r w:rsidRPr="00CC4966">
              <w:rPr>
                <w:rFonts w:hint="cs"/>
                <w:rtl/>
                <w:lang w:bidi="ar-SY"/>
              </w:rPr>
              <w:t xml:space="preserve">الفيزيائي </w:t>
            </w:r>
            <w:r w:rsidRPr="00CC4966">
              <w:rPr>
                <w:rFonts w:hint="eastAsia"/>
                <w:rtl/>
                <w:lang w:bidi="ar-SY"/>
              </w:rPr>
              <w:t>في</w:t>
            </w:r>
            <w:r w:rsidRPr="00CC4966">
              <w:rPr>
                <w:rtl/>
                <w:lang w:bidi="ar-SY"/>
              </w:rPr>
              <w:t xml:space="preserve"> </w:t>
            </w:r>
            <w:r w:rsidRPr="00CC4966">
              <w:rPr>
                <w:rFonts w:hint="eastAsia"/>
                <w:rtl/>
                <w:lang w:bidi="ar-SY"/>
              </w:rPr>
              <w:t>بيئة</w:t>
            </w:r>
            <w:r w:rsidRPr="00CC4966">
              <w:rPr>
                <w:rtl/>
                <w:lang w:bidi="ar-SY"/>
              </w:rPr>
              <w:t xml:space="preserve"> </w:t>
            </w:r>
            <w:r w:rsidRPr="00CC4966">
              <w:rPr>
                <w:rFonts w:hint="eastAsia"/>
                <w:rtl/>
                <w:lang w:bidi="ar-SY"/>
              </w:rPr>
              <w:t>المشفى</w:t>
            </w:r>
          </w:p>
          <w:p w14:paraId="1E62E483" w14:textId="2EEC6EC5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rPr>
                <w:lang w:bidi="ar-SY"/>
              </w:rPr>
              <w:t>I do not feel physically safe in the hospital environment</w:t>
            </w:r>
          </w:p>
        </w:tc>
        <w:tc>
          <w:tcPr>
            <w:tcW w:w="1154" w:type="dxa"/>
          </w:tcPr>
          <w:p w14:paraId="52E53966" w14:textId="77777777" w:rsidR="00E3780B" w:rsidRPr="00CC4966" w:rsidRDefault="00E3780B" w:rsidP="00225636">
            <w:pPr>
              <w:bidi/>
              <w:spacing w:line="360" w:lineRule="auto"/>
              <w:rPr>
                <w:rtl/>
                <w:lang w:bidi="ar-SY"/>
              </w:rPr>
            </w:pPr>
            <w:r w:rsidRPr="00CC4966">
              <w:rPr>
                <w:lang w:bidi="ar-SY"/>
              </w:rPr>
              <w:t>24</w:t>
            </w:r>
          </w:p>
        </w:tc>
      </w:tr>
      <w:tr w:rsidR="00E3780B" w14:paraId="47542F2A" w14:textId="77777777" w:rsidTr="00225636">
        <w:tc>
          <w:tcPr>
            <w:tcW w:w="4937" w:type="dxa"/>
          </w:tcPr>
          <w:p w14:paraId="7A7D9B9A" w14:textId="77777777" w:rsidR="00E3780B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Fonts w:hint="cs"/>
                <w:rtl/>
                <w:lang w:bidi="ar-SY"/>
              </w:rPr>
              <w:t>يغتنم الأطباء الأعلى مرتبة الفرص لتعليمي</w:t>
            </w:r>
          </w:p>
          <w:p w14:paraId="7BB88462" w14:textId="74874632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rPr>
                <w:lang w:bidi="ar-SY"/>
              </w:rPr>
              <w:t>Senior doctors make use of opportunities to teach me</w:t>
            </w:r>
          </w:p>
        </w:tc>
        <w:tc>
          <w:tcPr>
            <w:tcW w:w="3872" w:type="dxa"/>
          </w:tcPr>
          <w:p w14:paraId="6FC92BF3" w14:textId="77777777" w:rsidR="00E3780B" w:rsidRDefault="00E3780B" w:rsidP="00225636">
            <w:pPr>
              <w:bidi/>
              <w:spacing w:line="360" w:lineRule="auto"/>
            </w:pPr>
            <w:r w:rsidRPr="00CC4966">
              <w:rPr>
                <w:rtl/>
              </w:rPr>
              <w:t>ينتهز الأطباء الأعلى مرتبةً فرص التعلم  لإفادتي</w:t>
            </w:r>
          </w:p>
          <w:p w14:paraId="70BB9D22" w14:textId="7AA4FA9C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t>Senior doctors exploit learning opportunities to benefit me</w:t>
            </w:r>
          </w:p>
        </w:tc>
        <w:tc>
          <w:tcPr>
            <w:tcW w:w="1154" w:type="dxa"/>
          </w:tcPr>
          <w:p w14:paraId="6888132A" w14:textId="77777777" w:rsidR="00E3780B" w:rsidRPr="00CC4966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lang w:bidi="ar-SY"/>
              </w:rPr>
              <w:t>33</w:t>
            </w:r>
          </w:p>
        </w:tc>
      </w:tr>
      <w:tr w:rsidR="00E3780B" w14:paraId="3279F6CD" w14:textId="77777777" w:rsidTr="00225636">
        <w:tc>
          <w:tcPr>
            <w:tcW w:w="4937" w:type="dxa"/>
          </w:tcPr>
          <w:p w14:paraId="37027273" w14:textId="77777777" w:rsidR="00E3780B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rFonts w:hint="cs"/>
                <w:rtl/>
              </w:rPr>
              <w:t xml:space="preserve">يوفر المشفى دورات خاصة لدعم الأطباء </w:t>
            </w:r>
            <w:r w:rsidRPr="00CC4966">
              <w:rPr>
                <w:rFonts w:hint="cs"/>
                <w:rtl/>
                <w:lang w:bidi="ar-SY"/>
              </w:rPr>
              <w:t>المتعثرين دراسيا</w:t>
            </w:r>
          </w:p>
          <w:p w14:paraId="03A2303C" w14:textId="3583F23B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rPr>
                <w:lang w:bidi="ar-SY"/>
              </w:rPr>
              <w:t>The hospital provides special courses to support doctors who are falling behind academically</w:t>
            </w:r>
          </w:p>
        </w:tc>
        <w:tc>
          <w:tcPr>
            <w:tcW w:w="3872" w:type="dxa"/>
          </w:tcPr>
          <w:p w14:paraId="1238EE81" w14:textId="77777777" w:rsidR="00E3780B" w:rsidRDefault="00E3780B" w:rsidP="00225636">
            <w:pPr>
              <w:bidi/>
              <w:spacing w:line="360" w:lineRule="auto"/>
            </w:pPr>
            <w:r w:rsidRPr="00CC4966">
              <w:rPr>
                <w:rFonts w:hint="cs"/>
                <w:rtl/>
              </w:rPr>
              <w:t>يوفر المشفى دورات خاصة لدعم الأطباء الراسبين</w:t>
            </w:r>
          </w:p>
          <w:p w14:paraId="00211656" w14:textId="22D180C3" w:rsidR="0020418C" w:rsidRPr="00CC4966" w:rsidRDefault="0020418C" w:rsidP="0020418C">
            <w:pPr>
              <w:bidi/>
              <w:spacing w:line="360" w:lineRule="auto"/>
              <w:rPr>
                <w:rtl/>
                <w:lang w:bidi="ar-SY"/>
              </w:rPr>
            </w:pPr>
            <w:r>
              <w:rPr>
                <w:lang w:bidi="ar-SY"/>
              </w:rPr>
              <w:t>The hospital provides special courses to support doctors who failed their year</w:t>
            </w:r>
          </w:p>
        </w:tc>
        <w:tc>
          <w:tcPr>
            <w:tcW w:w="1154" w:type="dxa"/>
          </w:tcPr>
          <w:p w14:paraId="10629EFD" w14:textId="77777777" w:rsidR="00E3780B" w:rsidRPr="00CC4966" w:rsidRDefault="00E3780B" w:rsidP="00225636">
            <w:pPr>
              <w:bidi/>
              <w:spacing w:line="360" w:lineRule="auto"/>
              <w:rPr>
                <w:lang w:bidi="ar-SY"/>
              </w:rPr>
            </w:pPr>
            <w:r w:rsidRPr="00CC4966">
              <w:rPr>
                <w:lang w:bidi="ar-SY"/>
              </w:rPr>
              <w:t>38</w:t>
            </w:r>
          </w:p>
        </w:tc>
      </w:tr>
    </w:tbl>
    <w:p w14:paraId="0BFDE2BC" w14:textId="77777777" w:rsidR="00E3780B" w:rsidRDefault="00E3780B" w:rsidP="00E3780B">
      <w:pPr>
        <w:bidi/>
        <w:rPr>
          <w:rtl/>
          <w:lang w:bidi="ar-SY"/>
        </w:rPr>
      </w:pPr>
    </w:p>
    <w:p w14:paraId="46EB0340" w14:textId="77777777" w:rsidR="00FF3CAA" w:rsidRDefault="00FF3CAA"/>
    <w:sectPr w:rsidR="00FF3C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1E494" w14:textId="77777777" w:rsidR="004B77E3" w:rsidRDefault="004B77E3" w:rsidP="00D05E74">
      <w:pPr>
        <w:spacing w:after="0" w:line="240" w:lineRule="auto"/>
      </w:pPr>
      <w:r>
        <w:separator/>
      </w:r>
    </w:p>
  </w:endnote>
  <w:endnote w:type="continuationSeparator" w:id="0">
    <w:p w14:paraId="3944BB1C" w14:textId="77777777" w:rsidR="004B77E3" w:rsidRDefault="004B77E3" w:rsidP="00D05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ans-Regular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E111A" w14:textId="77777777" w:rsidR="00D833F6" w:rsidRDefault="00D833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22826" w14:textId="77777777" w:rsidR="00D833F6" w:rsidRDefault="00D833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230CB" w14:textId="77777777" w:rsidR="00D833F6" w:rsidRDefault="00D83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FDF8A" w14:textId="77777777" w:rsidR="004B77E3" w:rsidRDefault="004B77E3" w:rsidP="00D05E74">
      <w:pPr>
        <w:spacing w:after="0" w:line="240" w:lineRule="auto"/>
      </w:pPr>
      <w:r>
        <w:separator/>
      </w:r>
    </w:p>
  </w:footnote>
  <w:footnote w:type="continuationSeparator" w:id="0">
    <w:p w14:paraId="6DAF9B56" w14:textId="77777777" w:rsidR="004B77E3" w:rsidRDefault="004B77E3" w:rsidP="00D05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42080" w14:textId="77777777" w:rsidR="00D833F6" w:rsidRDefault="00D833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8C5A4" w14:textId="35274A24" w:rsidR="00D05E74" w:rsidRPr="00D833F6" w:rsidRDefault="00D05E74">
    <w:pPr>
      <w:pStyle w:val="Header"/>
      <w:rPr>
        <w:b/>
        <w:bCs/>
      </w:rPr>
    </w:pPr>
    <w:r w:rsidRPr="00D833F6">
      <w:rPr>
        <w:b/>
        <w:bCs/>
      </w:rPr>
      <w:t>Supplementary</w:t>
    </w:r>
    <w:r w:rsidR="00D833F6" w:rsidRPr="00D833F6">
      <w:rPr>
        <w:b/>
        <w:bCs/>
      </w:rPr>
      <w:t xml:space="preserve"> material</w:t>
    </w:r>
    <w:r w:rsidRPr="00D833F6">
      <w:rPr>
        <w:b/>
        <w:bCs/>
      </w:rPr>
      <w:t xml:space="preserve"> </w:t>
    </w:r>
    <w:r w:rsidR="00AF4040" w:rsidRPr="00D833F6">
      <w:rPr>
        <w:b/>
        <w:bCs/>
      </w:rPr>
      <w:t>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BC16B" w14:textId="77777777" w:rsidR="00D833F6" w:rsidRDefault="00D833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zE3MzA3sTQyMzRT0lEKTi0uzszPAykwrAUAxQseGiwAAAA="/>
  </w:docVars>
  <w:rsids>
    <w:rsidRoot w:val="00AF1D1F"/>
    <w:rsid w:val="000067BF"/>
    <w:rsid w:val="000762E7"/>
    <w:rsid w:val="000A0A4F"/>
    <w:rsid w:val="000A4359"/>
    <w:rsid w:val="00134625"/>
    <w:rsid w:val="00154275"/>
    <w:rsid w:val="0020418C"/>
    <w:rsid w:val="00241219"/>
    <w:rsid w:val="002478B2"/>
    <w:rsid w:val="0028215F"/>
    <w:rsid w:val="0028475B"/>
    <w:rsid w:val="002B721A"/>
    <w:rsid w:val="003B1629"/>
    <w:rsid w:val="003D0D49"/>
    <w:rsid w:val="003D533D"/>
    <w:rsid w:val="0041684A"/>
    <w:rsid w:val="00443989"/>
    <w:rsid w:val="00476941"/>
    <w:rsid w:val="004A3F56"/>
    <w:rsid w:val="004B77E3"/>
    <w:rsid w:val="00527B3F"/>
    <w:rsid w:val="00546618"/>
    <w:rsid w:val="005B6F55"/>
    <w:rsid w:val="006431A5"/>
    <w:rsid w:val="006672DD"/>
    <w:rsid w:val="006867A7"/>
    <w:rsid w:val="006B23BB"/>
    <w:rsid w:val="006C3D95"/>
    <w:rsid w:val="007251F8"/>
    <w:rsid w:val="0073315C"/>
    <w:rsid w:val="00740CBF"/>
    <w:rsid w:val="00747D9F"/>
    <w:rsid w:val="00753FA5"/>
    <w:rsid w:val="007E4E25"/>
    <w:rsid w:val="00863C0B"/>
    <w:rsid w:val="00870AF5"/>
    <w:rsid w:val="0087343F"/>
    <w:rsid w:val="009578A4"/>
    <w:rsid w:val="00957C3E"/>
    <w:rsid w:val="0097171A"/>
    <w:rsid w:val="009C04F1"/>
    <w:rsid w:val="009D1709"/>
    <w:rsid w:val="00A04BF6"/>
    <w:rsid w:val="00A26494"/>
    <w:rsid w:val="00A61C9A"/>
    <w:rsid w:val="00AB57A4"/>
    <w:rsid w:val="00AC57A8"/>
    <w:rsid w:val="00AD161C"/>
    <w:rsid w:val="00AF1D1F"/>
    <w:rsid w:val="00AF4040"/>
    <w:rsid w:val="00B57030"/>
    <w:rsid w:val="00BA17D0"/>
    <w:rsid w:val="00C37485"/>
    <w:rsid w:val="00CA656D"/>
    <w:rsid w:val="00CB27C6"/>
    <w:rsid w:val="00CF194E"/>
    <w:rsid w:val="00D05E74"/>
    <w:rsid w:val="00D41474"/>
    <w:rsid w:val="00D57794"/>
    <w:rsid w:val="00D833F6"/>
    <w:rsid w:val="00DA1732"/>
    <w:rsid w:val="00DC4290"/>
    <w:rsid w:val="00E23DCC"/>
    <w:rsid w:val="00E3780B"/>
    <w:rsid w:val="00F960A8"/>
    <w:rsid w:val="00FA1542"/>
    <w:rsid w:val="00FF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037C"/>
  <w15:chartTrackingRefBased/>
  <w15:docId w15:val="{E9EF45C2-84B1-4EE2-8407-5EA08828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Sans-Regular" w:eastAsiaTheme="minorHAnsi" w:hAnsi="OpenSans-Regular" w:cs="Times New Roman"/>
        <w:color w:val="000000"/>
        <w:kern w:val="2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359"/>
    <w:rPr>
      <w:rFonts w:asciiTheme="majorBidi" w:hAnsiTheme="maj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4359"/>
    <w:pPr>
      <w:keepNext/>
      <w:keepLines/>
      <w:spacing w:before="240" w:after="0"/>
      <w:outlineLvl w:val="0"/>
    </w:pPr>
    <w:rPr>
      <w:rFonts w:eastAsiaTheme="majorEastAsia" w:cstheme="majorBidi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4359"/>
    <w:pPr>
      <w:keepNext/>
      <w:keepLines/>
      <w:spacing w:before="40" w:after="0"/>
      <w:outlineLvl w:val="1"/>
    </w:pPr>
    <w:rPr>
      <w:rFonts w:eastAsiaTheme="majorEastAsia" w:cstheme="majorBidi"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4359"/>
    <w:rPr>
      <w:rFonts w:asciiTheme="majorBidi" w:eastAsiaTheme="majorEastAsia" w:hAnsiTheme="majorBidi" w:cstheme="majorBidi"/>
      <w:color w:val="auto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A4359"/>
    <w:rPr>
      <w:rFonts w:asciiTheme="majorBidi" w:eastAsiaTheme="majorEastAsia" w:hAnsiTheme="majorBidi" w:cstheme="majorBidi"/>
      <w:b/>
      <w:color w:val="auto"/>
      <w:sz w:val="24"/>
      <w:szCs w:val="32"/>
    </w:rPr>
  </w:style>
  <w:style w:type="table" w:styleId="TableGrid">
    <w:name w:val="Table Grid"/>
    <w:basedOn w:val="TableNormal"/>
    <w:uiPriority w:val="39"/>
    <w:rsid w:val="00BA1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346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346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717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FA154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D05E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E74"/>
    <w:rPr>
      <w:rFonts w:asciiTheme="majorBidi" w:hAnsiTheme="majorBid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5E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E74"/>
    <w:rPr>
      <w:rFonts w:asciiTheme="majorBidi" w:hAnsiTheme="majorBidi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1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fakhry</dc:creator>
  <cp:keywords/>
  <dc:description/>
  <cp:lastModifiedBy>Ghaith Alfakhry</cp:lastModifiedBy>
  <cp:revision>20</cp:revision>
  <dcterms:created xsi:type="dcterms:W3CDTF">2023-05-25T11:09:00Z</dcterms:created>
  <dcterms:modified xsi:type="dcterms:W3CDTF">2023-08-12T12:20:00Z</dcterms:modified>
</cp:coreProperties>
</file>